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A91FE" w14:textId="77777777" w:rsidR="009E766D" w:rsidRPr="00EA0A73" w:rsidRDefault="009E766D" w:rsidP="009E76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0A73"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</w:p>
    <w:p w14:paraId="47F42D20" w14:textId="4327C992" w:rsidR="009E766D" w:rsidRPr="00846B80" w:rsidRDefault="009E766D" w:rsidP="009E766D">
      <w:pPr>
        <w:rPr>
          <w:rFonts w:ascii="Times New Roman" w:hAnsi="Times New Roman" w:cs="Times New Roman" w:hint="eastAsia"/>
          <w:sz w:val="24"/>
          <w:szCs w:val="24"/>
        </w:rPr>
      </w:pPr>
      <w:r w:rsidRPr="00EA0A73">
        <w:rPr>
          <w:rFonts w:ascii="Times New Roman" w:hAnsi="Times New Roman" w:cs="Times New Roman" w:hint="eastAsia"/>
          <w:sz w:val="24"/>
          <w:szCs w:val="24"/>
        </w:rPr>
        <w:t>PM</w:t>
      </w:r>
      <w:r w:rsidRPr="00EA0A73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Pr="00EA0A73">
        <w:rPr>
          <w:rFonts w:ascii="Times New Roman" w:hAnsi="Times New Roman" w:cs="Times New Roman" w:hint="eastAsia"/>
          <w:sz w:val="24"/>
          <w:szCs w:val="24"/>
        </w:rPr>
        <w:t xml:space="preserve"> concentration in China</w:t>
      </w:r>
    </w:p>
    <w:p w14:paraId="3047F513" w14:textId="77777777" w:rsidR="00846B80" w:rsidRDefault="00846B80" w:rsidP="009E766D"/>
    <w:p w14:paraId="2ED90E9C" w14:textId="77777777" w:rsidR="00846B80" w:rsidRDefault="00846B80" w:rsidP="009E766D">
      <w:pPr>
        <w:rPr>
          <w:rFonts w:ascii="Times New Roman" w:hAnsi="Times New Roman" w:cs="Times New Roman"/>
          <w:sz w:val="24"/>
          <w:szCs w:val="24"/>
        </w:rPr>
      </w:pPr>
    </w:p>
    <w:p w14:paraId="184D2A54" w14:textId="686CBE9A" w:rsidR="00846B80" w:rsidRPr="00846B80" w:rsidRDefault="00846B80" w:rsidP="009E766D">
      <w:pPr>
        <w:rPr>
          <w:rFonts w:ascii="Times New Roman" w:hAnsi="Times New Roman" w:cs="Times New Roman" w:hint="eastAsia"/>
          <w:sz w:val="24"/>
          <w:szCs w:val="24"/>
        </w:rPr>
      </w:pPr>
      <w:r w:rsidRPr="00EA0A73">
        <w:rPr>
          <w:rFonts w:ascii="Times New Roman" w:hAnsi="Times New Roman" w:cs="Times New Roman" w:hint="eastAsia"/>
          <w:sz w:val="24"/>
          <w:szCs w:val="24"/>
        </w:rPr>
        <w:t>PM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2.5</w:t>
      </w:r>
      <w:r w:rsidRPr="00EA0A73">
        <w:rPr>
          <w:rFonts w:ascii="Times New Roman" w:hAnsi="Times New Roman" w:cs="Times New Roman" w:hint="eastAsia"/>
          <w:sz w:val="24"/>
          <w:szCs w:val="24"/>
        </w:rPr>
        <w:t xml:space="preserve"> concentration in China</w:t>
      </w:r>
    </w:p>
    <w:tbl>
      <w:tblPr>
        <w:tblpPr w:leftFromText="180" w:rightFromText="180" w:vertAnchor="page" w:horzAnchor="margin" w:tblpY="2650"/>
        <w:tblW w:w="885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37"/>
        <w:gridCol w:w="1986"/>
        <w:gridCol w:w="1851"/>
        <w:gridCol w:w="1815"/>
        <w:gridCol w:w="1669"/>
      </w:tblGrid>
      <w:tr w:rsidR="009E766D" w:rsidRPr="00EA0A73" w14:paraId="5FFCA54B" w14:textId="77777777" w:rsidTr="00846B80">
        <w:trPr>
          <w:trHeight w:val="286"/>
        </w:trPr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3F1D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19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302A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  <w:r w:rsidRPr="00E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8B5D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</w:t>
            </w:r>
            <w:r w:rsidRPr="00E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8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4499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</w:t>
            </w:r>
            <w:r w:rsidRPr="00E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6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86CA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  <w:r w:rsidRPr="00E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</w:tr>
      <w:tr w:rsidR="009E766D" w:rsidRPr="00EA0A73" w14:paraId="32E0DB9B" w14:textId="77777777" w:rsidTr="00846B80">
        <w:trPr>
          <w:trHeight w:val="286"/>
        </w:trPr>
        <w:tc>
          <w:tcPr>
            <w:tcW w:w="15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E26A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9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DD0E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765165</w:t>
            </w:r>
          </w:p>
        </w:tc>
        <w:tc>
          <w:tcPr>
            <w:tcW w:w="1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3E7B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0000007</w:t>
            </w:r>
          </w:p>
        </w:tc>
        <w:tc>
          <w:tcPr>
            <w:tcW w:w="181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C268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1000002</w:t>
            </w:r>
          </w:p>
        </w:tc>
        <w:tc>
          <w:tcPr>
            <w:tcW w:w="16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DD4F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8265</w:t>
            </w:r>
          </w:p>
        </w:tc>
      </w:tr>
      <w:tr w:rsidR="009E766D" w:rsidRPr="00EA0A73" w14:paraId="7BEBD312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755A02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2AEDBFA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2822478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DDE283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0000008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EBA52F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9000003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5D0DF7E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2643592</w:t>
            </w:r>
          </w:p>
        </w:tc>
      </w:tr>
      <w:tr w:rsidR="009E766D" w:rsidRPr="00EA0A73" w14:paraId="3609EF52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10D534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7416AE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437179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3AE965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900000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BC9E4C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00000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2B59FB4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616532</w:t>
            </w:r>
          </w:p>
        </w:tc>
      </w:tr>
      <w:tr w:rsidR="009E766D" w:rsidRPr="00EA0A73" w14:paraId="7D568D87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62EE16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F8AD4C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3870273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C10FF3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00000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31C2B5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00000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2AB859B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398678</w:t>
            </w:r>
          </w:p>
        </w:tc>
      </w:tr>
      <w:tr w:rsidR="009E766D" w:rsidRPr="00EA0A73" w14:paraId="6ABE7583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C80824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911EE8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3642409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6FF86EB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200000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8BC026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00000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4FB4EB9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460873</w:t>
            </w:r>
          </w:p>
        </w:tc>
      </w:tr>
      <w:tr w:rsidR="009E766D" w:rsidRPr="00EA0A73" w14:paraId="4B715C1E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7AF203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474DBD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8842616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1221ACF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00000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0F5DAA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00000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62D2C8E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130519</w:t>
            </w:r>
          </w:p>
        </w:tc>
      </w:tr>
      <w:tr w:rsidR="009E766D" w:rsidRPr="00EA0A73" w14:paraId="06EBEEE8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6E7D8D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775B5A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2266913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19C768F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00000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212B1A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900000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72356EE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38447</w:t>
            </w:r>
          </w:p>
        </w:tc>
      </w:tr>
      <w:tr w:rsidR="009E766D" w:rsidRPr="00EA0A73" w14:paraId="28732082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438F84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8986B0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8197219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A4F5CE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700000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1AB4CC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0000014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03AD3FB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935357</w:t>
            </w:r>
          </w:p>
        </w:tc>
      </w:tr>
      <w:tr w:rsidR="009E766D" w:rsidRPr="00EA0A73" w14:paraId="4C8DEECF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3B2F5D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38D1D8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4906198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37B3A72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4000009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21F6EF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700000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0AF0A24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140385</w:t>
            </w:r>
          </w:p>
        </w:tc>
      </w:tr>
      <w:tr w:rsidR="009E766D" w:rsidRPr="00EA0A73" w14:paraId="465CFC39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C0F5F7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4CD645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260845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068E516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000000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CD62F3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00000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5FDD42E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5028641</w:t>
            </w:r>
          </w:p>
        </w:tc>
      </w:tr>
      <w:tr w:rsidR="009E766D" w:rsidRPr="00EA0A73" w14:paraId="5A2931D4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845022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A707E2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10767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18A3FB2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7000009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5E7CDD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000003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08D1229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4198413</w:t>
            </w:r>
          </w:p>
        </w:tc>
      </w:tr>
      <w:tr w:rsidR="009E766D" w:rsidRPr="00EA0A73" w14:paraId="1CDB6DB2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969819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F9D1CB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420658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2963DF1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100000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77349A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0000014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1CDE728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5348503</w:t>
            </w:r>
          </w:p>
        </w:tc>
      </w:tr>
      <w:tr w:rsidR="009E766D" w:rsidRPr="00EA0A73" w14:paraId="3654592B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90C0D4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E66E8F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442556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D0402B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900000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DE97FD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00000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01DA7F5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5554912</w:t>
            </w:r>
          </w:p>
        </w:tc>
      </w:tr>
      <w:tr w:rsidR="009E766D" w:rsidRPr="00EA0A73" w14:paraId="2CE2F9EC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CED865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F4684A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656403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6F5CC3F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00000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4D7339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000001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5EE25BA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7732582</w:t>
            </w:r>
          </w:p>
        </w:tc>
      </w:tr>
      <w:tr w:rsidR="009E766D" w:rsidRPr="00EA0A73" w14:paraId="4B646169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A9AADE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B0F12B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966463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C4F055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000000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E8C162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5000003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2F397C5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8227439</w:t>
            </w:r>
          </w:p>
        </w:tc>
      </w:tr>
      <w:tr w:rsidR="009E766D" w:rsidRPr="00EA0A73" w14:paraId="3FA5B54F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4F9D56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F7BDB1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1390539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2D907D3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800000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B21410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00000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65C7DE3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990853</w:t>
            </w:r>
          </w:p>
        </w:tc>
      </w:tr>
      <w:tr w:rsidR="009E766D" w:rsidRPr="00EA0A73" w14:paraId="2A3FD9D1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32967C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67FDD9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061917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2265CE7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100000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6AD890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9000003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3A6E084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9310177</w:t>
            </w:r>
          </w:p>
        </w:tc>
      </w:tr>
      <w:tr w:rsidR="009E766D" w:rsidRPr="00EA0A73" w14:paraId="61E64520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E93FAD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E0B1B1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508042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4B1B2D7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200000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CAC7F4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000003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309BBE7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5324017</w:t>
            </w:r>
          </w:p>
        </w:tc>
      </w:tr>
      <w:tr w:rsidR="009E766D" w:rsidRPr="00EA0A73" w14:paraId="2A46C407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9F6C66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B27095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0640012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39EC60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00000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D1F7F4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000001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0C62183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810626</w:t>
            </w:r>
          </w:p>
        </w:tc>
      </w:tr>
      <w:tr w:rsidR="009E766D" w:rsidRPr="00EA0A73" w14:paraId="25649BEE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7DB0B2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29486D8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500335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A9EA61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200000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356963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100000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7BCDE8B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1826684</w:t>
            </w:r>
          </w:p>
        </w:tc>
      </w:tr>
      <w:tr w:rsidR="009E766D" w:rsidRPr="00EA0A73" w14:paraId="3608C47A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FBEB3D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205B8F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3243559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6095934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1000009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53EEF0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9000003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3A64547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6877077</w:t>
            </w:r>
          </w:p>
        </w:tc>
      </w:tr>
      <w:tr w:rsidR="009E766D" w:rsidRPr="00EA0A73" w14:paraId="28EDCEAA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9664A1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435696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3078315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0018DFA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500000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54981C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3000003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0003B2C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7629499</w:t>
            </w:r>
          </w:p>
        </w:tc>
      </w:tr>
      <w:tr w:rsidR="009E766D" w:rsidRPr="00EA0A73" w14:paraId="6B7709C9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61E11D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A9F7B1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843974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234163C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0000008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E9D243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9000003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0D82BC1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6486493</w:t>
            </w:r>
          </w:p>
        </w:tc>
      </w:tr>
      <w:tr w:rsidR="009E766D" w:rsidRPr="00EA0A73" w14:paraId="5C2E1E06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0BF43C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498088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5246517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678BF7B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100000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FAAE4B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0000007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5A1469D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5438415</w:t>
            </w:r>
          </w:p>
        </w:tc>
      </w:tr>
      <w:tr w:rsidR="009E766D" w:rsidRPr="00EA0A73" w14:paraId="0DE33281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042A4B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7B701B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9502976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52C88FB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7000008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33EEE1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2000005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5041F86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770623</w:t>
            </w:r>
          </w:p>
        </w:tc>
      </w:tr>
      <w:tr w:rsidR="009E766D" w:rsidRPr="00EA0A73" w14:paraId="62C5A72E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015435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njiang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2AC587E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521981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76FC335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700000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44B4D5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0000009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17E2619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1100539</w:t>
            </w:r>
          </w:p>
        </w:tc>
      </w:tr>
      <w:tr w:rsidR="009E766D" w:rsidRPr="00EA0A73" w14:paraId="5E6E10C2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3AB6FB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2E8CD4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340585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6818709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00000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CA5240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000006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366511F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8917987</w:t>
            </w:r>
          </w:p>
        </w:tc>
      </w:tr>
      <w:tr w:rsidR="009E766D" w:rsidRPr="00EA0A73" w14:paraId="02DD2D8C" w14:textId="77777777" w:rsidTr="00846B80">
        <w:trPr>
          <w:trHeight w:val="286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F85C3E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9B8940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708098</w:t>
            </w:r>
          </w:p>
        </w:tc>
        <w:tc>
          <w:tcPr>
            <w:tcW w:w="1851" w:type="dxa"/>
            <w:shd w:val="clear" w:color="auto" w:fill="auto"/>
            <w:noWrap/>
            <w:vAlign w:val="bottom"/>
            <w:hideMark/>
          </w:tcPr>
          <w:p w14:paraId="0913FC6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200000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EC7D5A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00000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335C9C1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2885931</w:t>
            </w:r>
          </w:p>
        </w:tc>
      </w:tr>
    </w:tbl>
    <w:tbl>
      <w:tblPr>
        <w:tblW w:w="867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69"/>
        <w:gridCol w:w="1982"/>
        <w:gridCol w:w="1847"/>
        <w:gridCol w:w="1811"/>
        <w:gridCol w:w="1664"/>
      </w:tblGrid>
      <w:tr w:rsidR="009E766D" w:rsidRPr="00EA0A73" w14:paraId="0D44815B" w14:textId="77777777" w:rsidTr="003A689D">
        <w:trPr>
          <w:trHeight w:val="290"/>
        </w:trPr>
        <w:tc>
          <w:tcPr>
            <w:tcW w:w="13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90BC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19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4D84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8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A4BF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0848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6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9851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</w:tr>
      <w:tr w:rsidR="009E766D" w:rsidRPr="00EA0A73" w14:paraId="67F19886" w14:textId="77777777" w:rsidTr="003A689D">
        <w:trPr>
          <w:trHeight w:val="290"/>
        </w:trPr>
        <w:tc>
          <w:tcPr>
            <w:tcW w:w="13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32F0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9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0683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2756069</w:t>
            </w:r>
          </w:p>
        </w:tc>
        <w:tc>
          <w:tcPr>
            <w:tcW w:w="18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A570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0000011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8791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000004</w:t>
            </w:r>
          </w:p>
        </w:tc>
        <w:tc>
          <w:tcPr>
            <w:tcW w:w="166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B066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3440455</w:t>
            </w:r>
          </w:p>
        </w:tc>
      </w:tr>
      <w:tr w:rsidR="009E766D" w:rsidRPr="00EA0A73" w14:paraId="50FAD52D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A75374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DD7710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1959113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D17A3D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700001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EF4119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4000006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454B6E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173434</w:t>
            </w:r>
          </w:p>
        </w:tc>
      </w:tr>
      <w:tr w:rsidR="009E766D" w:rsidRPr="00EA0A73" w14:paraId="5A361AA4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D0FDD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9A6B01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743686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ABE48C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10000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0FB061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000004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92637C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9071423</w:t>
            </w:r>
          </w:p>
        </w:tc>
      </w:tr>
      <w:tr w:rsidR="009E766D" w:rsidRPr="00EA0A73" w14:paraId="56A398F5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8A8E78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2C64F9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363302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CE7A31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800000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D68069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2000003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7AD19DE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060876</w:t>
            </w:r>
          </w:p>
        </w:tc>
      </w:tr>
      <w:tr w:rsidR="009E766D" w:rsidRPr="00EA0A73" w14:paraId="532D49E5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D2FDA8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FDF399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2172742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1B254A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1000009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166D7A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000004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16CBA2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8709863</w:t>
            </w:r>
          </w:p>
        </w:tc>
      </w:tr>
      <w:tr w:rsidR="009E766D" w:rsidRPr="00EA0A73" w14:paraId="7311C8DC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B78C21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2BAB56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023441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FCE5AC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000000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A7E6C9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8000003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0F19FD2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008137</w:t>
            </w:r>
          </w:p>
        </w:tc>
      </w:tr>
      <w:tr w:rsidR="009E766D" w:rsidRPr="00EA0A73" w14:paraId="7DF0ACA2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C539E4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EEAE0A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969663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3BA4E7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800000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D615B1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8000004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AF040B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103527</w:t>
            </w:r>
          </w:p>
        </w:tc>
      </w:tr>
      <w:tr w:rsidR="009E766D" w:rsidRPr="00EA0A73" w14:paraId="4999D3B3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1BCD7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6A64FE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1805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555476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300000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3A15AD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3000003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026BFD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837809</w:t>
            </w:r>
          </w:p>
        </w:tc>
      </w:tr>
      <w:tr w:rsidR="009E766D" w:rsidRPr="00EA0A73" w14:paraId="4E3AA76F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D5B4FE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ebei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314E42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5015672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3825FF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00000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BA8B43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000004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215827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509196</w:t>
            </w:r>
          </w:p>
        </w:tc>
      </w:tr>
      <w:tr w:rsidR="009E766D" w:rsidRPr="00EA0A73" w14:paraId="704AE3B2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B361A8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5A37DC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7472496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C1D675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200001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F11DD2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3000003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B5E00A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3850863</w:t>
            </w:r>
          </w:p>
        </w:tc>
      </w:tr>
      <w:tr w:rsidR="009E766D" w:rsidRPr="00EA0A73" w14:paraId="59B5EBBF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40E213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D1E31D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770799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A6B220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.40000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B0467D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6000006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7310771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87217</w:t>
            </w:r>
          </w:p>
        </w:tc>
      </w:tr>
      <w:tr w:rsidR="009E766D" w:rsidRPr="00EA0A73" w14:paraId="008D6E52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321ED5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79B964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8359053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6E0C99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900001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8A21DE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000004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E626A1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369685</w:t>
            </w:r>
          </w:p>
        </w:tc>
      </w:tr>
      <w:tr w:rsidR="009E766D" w:rsidRPr="00EA0A73" w14:paraId="01E9C43B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CCDF17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3B54C7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695982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D43DF5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60000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FDC634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000004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4D95DA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9246356</w:t>
            </w:r>
          </w:p>
        </w:tc>
      </w:tr>
      <w:tr w:rsidR="009E766D" w:rsidRPr="00EA0A73" w14:paraId="75C5B221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019BDA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68CE48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6556756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62785A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1000009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53FEBC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000002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0045186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9167771</w:t>
            </w:r>
          </w:p>
        </w:tc>
      </w:tr>
      <w:tr w:rsidR="009E766D" w:rsidRPr="00EA0A73" w14:paraId="0F81AB6F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C4F9B3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502858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3603687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CC9E2F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700001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4813E8E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1000005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3EDBC0D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7999635</w:t>
            </w:r>
          </w:p>
        </w:tc>
      </w:tr>
      <w:tr w:rsidR="009E766D" w:rsidRPr="00EA0A73" w14:paraId="7871A9B0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C9A850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EEF721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0130786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2F85D2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00000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D1B877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000004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4291E0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9706926</w:t>
            </w:r>
          </w:p>
        </w:tc>
      </w:tr>
      <w:tr w:rsidR="009E766D" w:rsidRPr="00EA0A73" w14:paraId="1802EDAD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B87B92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0D6DC8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3297408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DD69B8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60000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D187EC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000005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FC3724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3010276</w:t>
            </w:r>
          </w:p>
        </w:tc>
      </w:tr>
      <w:tr w:rsidR="009E766D" w:rsidRPr="00EA0A73" w14:paraId="392A43CC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364B2F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93221D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5676868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3482D5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500001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30010F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0000006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14987E1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5437314</w:t>
            </w:r>
          </w:p>
        </w:tc>
      </w:tr>
      <w:tr w:rsidR="009E766D" w:rsidRPr="00EA0A73" w14:paraId="5FE7294F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577C43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EAF93B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8143043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0C40CC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3000009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C2C35F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9000003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771E491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8749404</w:t>
            </w:r>
          </w:p>
        </w:tc>
      </w:tr>
      <w:tr w:rsidR="009E766D" w:rsidRPr="00EA0A73" w14:paraId="4A090EAD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228A4D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C48066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3315785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22B39E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600001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F59E0A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000004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260C89A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8764329</w:t>
            </w:r>
          </w:p>
        </w:tc>
      </w:tr>
      <w:tr w:rsidR="009E766D" w:rsidRPr="00EA0A73" w14:paraId="6DE3450F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884E23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CE7D40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4949469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4BE5EF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.50000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64E3A1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7000005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32186B9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173606</w:t>
            </w:r>
          </w:p>
        </w:tc>
      </w:tr>
      <w:tr w:rsidR="009E766D" w:rsidRPr="00EA0A73" w14:paraId="5F78DF1C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2DD30C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AA63F7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1310513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6DD1F3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0000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C02F47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0000006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8696C9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5440348</w:t>
            </w:r>
          </w:p>
        </w:tc>
      </w:tr>
      <w:tr w:rsidR="009E766D" w:rsidRPr="00EA0A73" w14:paraId="0217E2AA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B141CB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D9EC01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6596001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E3C3F3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500001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85233C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1000006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498B9A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4702164</w:t>
            </w:r>
          </w:p>
        </w:tc>
      </w:tr>
      <w:tr w:rsidR="009E766D" w:rsidRPr="00EA0A73" w14:paraId="3E8B2E19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95F4BC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7EBF29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8397401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1C6195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600001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7C6147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000002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750AE8A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110362</w:t>
            </w:r>
          </w:p>
        </w:tc>
      </w:tr>
      <w:tr w:rsidR="009E766D" w:rsidRPr="00EA0A73" w14:paraId="4B785BA7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C74452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38ED63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0472482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9BCFA6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200001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1DE6BD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4000009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1CDC536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2959385</w:t>
            </w:r>
          </w:p>
        </w:tc>
      </w:tr>
      <w:tr w:rsidR="009E766D" w:rsidRPr="00EA0A73" w14:paraId="18CB344B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360E93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njiang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7DFAAC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3167074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AA6D52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50000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D4B281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000002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774E7AD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7174617</w:t>
            </w:r>
          </w:p>
        </w:tc>
      </w:tr>
      <w:tr w:rsidR="009E766D" w:rsidRPr="00EA0A73" w14:paraId="1E774B8D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6A1DEE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AF17D4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766358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D60684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000000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68C86C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000002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381BD2E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4546804</w:t>
            </w:r>
          </w:p>
        </w:tc>
      </w:tr>
      <w:tr w:rsidR="009E766D" w:rsidRPr="00EA0A73" w14:paraId="7CFA5A20" w14:textId="77777777" w:rsidTr="003A689D">
        <w:trPr>
          <w:trHeight w:val="290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19A335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3AF951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1274348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1F8B94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80000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DE8ABB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000004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2114E6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3034828</w:t>
            </w:r>
          </w:p>
        </w:tc>
      </w:tr>
    </w:tbl>
    <w:p w14:paraId="2B60761C" w14:textId="77777777" w:rsidR="009E766D" w:rsidRDefault="009E766D" w:rsidP="009E766D">
      <w:pPr>
        <w:rPr>
          <w:rFonts w:ascii="Times New Roman" w:hAnsi="Times New Roman" w:cs="Times New Roman"/>
          <w:sz w:val="24"/>
          <w:szCs w:val="24"/>
        </w:rPr>
      </w:pPr>
      <w:r w:rsidRPr="00EA0A73">
        <w:rPr>
          <w:rFonts w:ascii="Times New Roman" w:hAnsi="Times New Roman" w:cs="Times New Roman" w:hint="eastAsia"/>
          <w:sz w:val="24"/>
          <w:szCs w:val="24"/>
        </w:rPr>
        <w:t>PM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Pr="00EA0A73">
        <w:rPr>
          <w:rFonts w:ascii="Times New Roman" w:hAnsi="Times New Roman" w:cs="Times New Roman" w:hint="eastAsia"/>
          <w:sz w:val="24"/>
          <w:szCs w:val="24"/>
        </w:rPr>
        <w:t xml:space="preserve"> concentration in China</w:t>
      </w:r>
    </w:p>
    <w:p w14:paraId="2E9FED02" w14:textId="77777777" w:rsidR="009E766D" w:rsidRDefault="009E766D" w:rsidP="009E766D">
      <w:pPr>
        <w:rPr>
          <w:rFonts w:hint="eastAsia"/>
        </w:rPr>
      </w:pPr>
    </w:p>
    <w:tbl>
      <w:tblPr>
        <w:tblW w:w="896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4"/>
        <w:gridCol w:w="2048"/>
        <w:gridCol w:w="1909"/>
        <w:gridCol w:w="1871"/>
        <w:gridCol w:w="1720"/>
      </w:tblGrid>
      <w:tr w:rsidR="009E766D" w:rsidRPr="00EA0A73" w14:paraId="5A6058B7" w14:textId="77777777" w:rsidTr="003A689D">
        <w:trPr>
          <w:trHeight w:val="291"/>
        </w:trPr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4419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20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50BD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4ADC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B36E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6420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</w:tr>
      <w:tr w:rsidR="009E766D" w:rsidRPr="00EA0A73" w14:paraId="349709E0" w14:textId="77777777" w:rsidTr="003A689D">
        <w:trPr>
          <w:trHeight w:val="291"/>
        </w:trPr>
        <w:tc>
          <w:tcPr>
            <w:tcW w:w="14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8519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04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E603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9765295</w:t>
            </w:r>
          </w:p>
        </w:tc>
        <w:tc>
          <w:tcPr>
            <w:tcW w:w="19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E532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.100002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9074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7000007</w:t>
            </w:r>
          </w:p>
        </w:tc>
        <w:tc>
          <w:tcPr>
            <w:tcW w:w="17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A637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387625</w:t>
            </w:r>
          </w:p>
        </w:tc>
      </w:tr>
      <w:tr w:rsidR="009E766D" w:rsidRPr="00EA0A73" w14:paraId="3CCC8D9D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162A5F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6085315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.325286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0C3D80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.1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443B8E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200001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5190B1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9201032</w:t>
            </w:r>
          </w:p>
        </w:tc>
      </w:tr>
      <w:tr w:rsidR="009E766D" w:rsidRPr="00EA0A73" w14:paraId="0389D8C3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E61825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4DD260A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748280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AD2DC1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.1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651DD4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70000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DA3E4B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536576</w:t>
            </w:r>
          </w:p>
        </w:tc>
      </w:tr>
      <w:tr w:rsidR="009E766D" w:rsidRPr="00EA0A73" w14:paraId="0E5F731B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A4D5E9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6533D2E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8693069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02FADC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9000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02AA9C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400000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FBFDBC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276041</w:t>
            </w:r>
          </w:p>
        </w:tc>
      </w:tr>
      <w:tr w:rsidR="009E766D" w:rsidRPr="00EA0A73" w14:paraId="57AB6BB5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ECF986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7D1710E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.12567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8EFFAB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.8000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972B42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70000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076C68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930268</w:t>
            </w:r>
          </w:p>
        </w:tc>
      </w:tr>
      <w:tr w:rsidR="009E766D" w:rsidRPr="00EA0A73" w14:paraId="63AE0866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64FD4D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1FA5575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8944978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51525B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9000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7538C6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400000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B3F3A5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55053</w:t>
            </w:r>
          </w:p>
        </w:tc>
      </w:tr>
      <w:tr w:rsidR="009E766D" w:rsidRPr="00EA0A73" w14:paraId="3EF88775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685275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5D4413B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3417466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7B55A2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00001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34F672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30000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83406E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3609821</w:t>
            </w:r>
          </w:p>
        </w:tc>
      </w:tr>
      <w:tr w:rsidR="009E766D" w:rsidRPr="00EA0A73" w14:paraId="49F3CA03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F71634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1BFB6BF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1099229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769F19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400001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667232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300000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DBC401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5029567</w:t>
            </w:r>
          </w:p>
        </w:tc>
      </w:tr>
      <w:tr w:rsidR="009E766D" w:rsidRPr="00EA0A73" w14:paraId="1A5D988F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899A12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28C7C9E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.095393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39A7FD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.6000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927F0F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800000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C53151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492164</w:t>
            </w:r>
          </w:p>
        </w:tc>
      </w:tr>
      <w:tr w:rsidR="009E766D" w:rsidRPr="00EA0A73" w14:paraId="71C5F92F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3B2613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3D486ED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3094491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ED0411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.0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65DB7D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000000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461AA1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1232191</w:t>
            </w:r>
          </w:p>
        </w:tc>
      </w:tr>
      <w:tr w:rsidR="009E766D" w:rsidRPr="00EA0A73" w14:paraId="4BBEC757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2F563F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2B08666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052945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C4E34D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.7000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F4D323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40000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F8CE87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310853</w:t>
            </w:r>
          </w:p>
        </w:tc>
      </w:tr>
      <w:tr w:rsidR="009E766D" w:rsidRPr="00EA0A73" w14:paraId="2BEFA69E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0F2319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166557A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2037648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8E08DC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.6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9AC5C5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10000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45F6D4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2141477</w:t>
            </w:r>
          </w:p>
        </w:tc>
      </w:tr>
      <w:tr w:rsidR="009E766D" w:rsidRPr="00EA0A73" w14:paraId="1CA4B728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3D7B7D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25B5898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92370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069DDA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.4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8683E4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30000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22B27D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257084</w:t>
            </w:r>
          </w:p>
        </w:tc>
      </w:tr>
      <w:tr w:rsidR="009E766D" w:rsidRPr="00EA0A73" w14:paraId="144FD7CD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6132EA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58F1B48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9514578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BA8770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.2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8EB911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30000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02A5D7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990894</w:t>
            </w:r>
          </w:p>
        </w:tc>
      </w:tr>
      <w:tr w:rsidR="009E766D" w:rsidRPr="00EA0A73" w14:paraId="5C35D7B1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61690D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3ABF58E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4061181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9C1823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.5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FAE111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400000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3D34CCC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276093</w:t>
            </w:r>
          </w:p>
        </w:tc>
      </w:tr>
      <w:tr w:rsidR="009E766D" w:rsidRPr="00EA0A73" w14:paraId="389DBB61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8A09A3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6449D01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6414518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EC078C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800001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8E5C77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400000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221754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2150255</w:t>
            </w:r>
          </w:p>
        </w:tc>
      </w:tr>
      <w:tr w:rsidR="009E766D" w:rsidRPr="00EA0A73" w14:paraId="2BAAB509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62A38C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6CD006A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172284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39BF38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.5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0DA918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2000008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C0DE22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566067</w:t>
            </w:r>
          </w:p>
        </w:tc>
      </w:tr>
      <w:tr w:rsidR="009E766D" w:rsidRPr="00EA0A73" w14:paraId="3849F4CE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EEFE83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64AB9C6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40003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69C1E3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.1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E410FE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40000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10C19E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5797449</w:t>
            </w:r>
          </w:p>
        </w:tc>
      </w:tr>
      <w:tr w:rsidR="009E766D" w:rsidRPr="00EA0A73" w14:paraId="6DE02DF3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841466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4B3770E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2008856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8F4302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.4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AE926C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40000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D80B65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9905759</w:t>
            </w:r>
          </w:p>
        </w:tc>
      </w:tr>
      <w:tr w:rsidR="009E766D" w:rsidRPr="00EA0A73" w14:paraId="163FA821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C4FB74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29368C70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8277249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CB66B4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.8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D3E13F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00000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19041F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5741945</w:t>
            </w:r>
          </w:p>
        </w:tc>
      </w:tr>
      <w:tr w:rsidR="009E766D" w:rsidRPr="00EA0A73" w14:paraId="050CECB0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321B61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handong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5F531C8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.450333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27A67E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.6000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CF01C6B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700000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27F347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4785692</w:t>
            </w:r>
          </w:p>
        </w:tc>
      </w:tr>
      <w:tr w:rsidR="009E766D" w:rsidRPr="00EA0A73" w14:paraId="26D7BDBC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BE0D08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5AAD053D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5566237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AAEDD7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9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172CBB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500000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BFDE8C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839507</w:t>
            </w:r>
          </w:p>
        </w:tc>
      </w:tr>
      <w:tr w:rsidR="009E766D" w:rsidRPr="00EA0A73" w14:paraId="4E168F6E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D96ABE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584E08F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880383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4BA1D0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.9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2F9869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20000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9AC326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8558617</w:t>
            </w:r>
          </w:p>
        </w:tc>
      </w:tr>
      <w:tr w:rsidR="009E766D" w:rsidRPr="00EA0A73" w14:paraId="496E23C4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2894C0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78364C9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5076153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624D821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.8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E84485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00000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3D765E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260563</w:t>
            </w:r>
          </w:p>
        </w:tc>
      </w:tr>
      <w:tr w:rsidR="009E766D" w:rsidRPr="00EA0A73" w14:paraId="6EEE289F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15EFAE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53CC74EA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.279255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5AE1EA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.4000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3DAF13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200001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164B12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5176346</w:t>
            </w:r>
          </w:p>
        </w:tc>
      </w:tr>
      <w:tr w:rsidR="009E766D" w:rsidRPr="00EA0A73" w14:paraId="5F6AA3AE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1993FB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njiang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2F2E354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.2797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ABFEBC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.50000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FC4B6C3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00000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8A43AA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0154987</w:t>
            </w:r>
          </w:p>
        </w:tc>
      </w:tr>
      <w:tr w:rsidR="009E766D" w:rsidRPr="00EA0A73" w14:paraId="2E92B474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9163EF4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0579C9F8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4199088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C45F2D5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300001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28190A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00000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F96FDC9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370594</w:t>
            </w:r>
          </w:p>
        </w:tc>
      </w:tr>
      <w:tr w:rsidR="009E766D" w:rsidRPr="00EA0A73" w14:paraId="5BDAF921" w14:textId="77777777" w:rsidTr="003A689D">
        <w:trPr>
          <w:trHeight w:val="291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D2194F7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1C5CA4DE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021718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92DAA06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800001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7E065B2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300000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6AA3C5F" w14:textId="77777777" w:rsidR="009E766D" w:rsidRPr="00EA0A73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896989</w:t>
            </w:r>
          </w:p>
        </w:tc>
      </w:tr>
    </w:tbl>
    <w:p w14:paraId="7A94410D" w14:textId="77777777" w:rsidR="009E766D" w:rsidRDefault="009E766D" w:rsidP="009E766D">
      <w:pPr>
        <w:rPr>
          <w:rFonts w:hint="eastAsia"/>
        </w:rPr>
      </w:pPr>
    </w:p>
    <w:p w14:paraId="2490764D" w14:textId="77777777" w:rsidR="009E766D" w:rsidRPr="00F75B26" w:rsidRDefault="009E766D" w:rsidP="009E766D">
      <w:pPr>
        <w:rPr>
          <w:rFonts w:ascii="Times New Roman" w:hAnsi="Times New Roman" w:cs="Times New Roman"/>
          <w:sz w:val="24"/>
          <w:szCs w:val="24"/>
        </w:rPr>
      </w:pPr>
      <w:r w:rsidRPr="00F75B26">
        <w:rPr>
          <w:rFonts w:ascii="Times New Roman" w:hAnsi="Times New Roman" w:cs="Times New Roman"/>
          <w:sz w:val="24"/>
          <w:szCs w:val="24"/>
        </w:rPr>
        <w:t>O</w:t>
      </w:r>
      <w:r w:rsidRPr="006E3DE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75B26">
        <w:rPr>
          <w:rFonts w:ascii="Times New Roman" w:hAnsi="Times New Roman" w:cs="Times New Roman"/>
          <w:sz w:val="24"/>
          <w:szCs w:val="24"/>
        </w:rPr>
        <w:t xml:space="preserve"> concentration in China</w:t>
      </w:r>
    </w:p>
    <w:tbl>
      <w:tblPr>
        <w:tblW w:w="926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65"/>
        <w:gridCol w:w="2124"/>
        <w:gridCol w:w="1994"/>
        <w:gridCol w:w="1959"/>
        <w:gridCol w:w="1818"/>
      </w:tblGrid>
      <w:tr w:rsidR="009E766D" w:rsidRPr="00F75B26" w14:paraId="1DF69E84" w14:textId="77777777" w:rsidTr="003A689D">
        <w:trPr>
          <w:trHeight w:val="292"/>
          <w:jc w:val="center"/>
        </w:trPr>
        <w:tc>
          <w:tcPr>
            <w:tcW w:w="13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73513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21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BF037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concentration</w:t>
            </w:r>
          </w:p>
        </w:tc>
        <w:tc>
          <w:tcPr>
            <w:tcW w:w="19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B77C6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 concentration</w:t>
            </w:r>
          </w:p>
        </w:tc>
        <w:tc>
          <w:tcPr>
            <w:tcW w:w="1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EC244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 concentration</w:t>
            </w:r>
          </w:p>
        </w:tc>
        <w:tc>
          <w:tcPr>
            <w:tcW w:w="18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F94A7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 concentration</w:t>
            </w:r>
          </w:p>
        </w:tc>
      </w:tr>
      <w:tr w:rsidR="009E766D" w:rsidRPr="00F75B26" w14:paraId="17A0AC96" w14:textId="77777777" w:rsidTr="003A689D">
        <w:trPr>
          <w:trHeight w:val="292"/>
          <w:jc w:val="center"/>
        </w:trPr>
        <w:tc>
          <w:tcPr>
            <w:tcW w:w="136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BEB3F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21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C99B1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1040348</w:t>
            </w:r>
          </w:p>
        </w:tc>
        <w:tc>
          <w:tcPr>
            <w:tcW w:w="199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0F1EB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.500002</w:t>
            </w:r>
          </w:p>
        </w:tc>
        <w:tc>
          <w:tcPr>
            <w:tcW w:w="19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D9D50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000004</w:t>
            </w:r>
          </w:p>
        </w:tc>
        <w:tc>
          <w:tcPr>
            <w:tcW w:w="18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8D0D7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1881993</w:t>
            </w:r>
          </w:p>
        </w:tc>
      </w:tr>
      <w:tr w:rsidR="009E766D" w:rsidRPr="00F75B26" w14:paraId="06BA51B9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A09C04D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322FA3A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1085833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FE65C02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2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364A9DF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600001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7D58E20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361105</w:t>
            </w:r>
          </w:p>
        </w:tc>
      </w:tr>
      <w:tr w:rsidR="009E766D" w:rsidRPr="00F75B26" w14:paraId="283974BE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4DDCF7E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C6DF1D6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30910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60E36925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2000014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F459872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70000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BF60562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856605</w:t>
            </w:r>
          </w:p>
        </w:tc>
      </w:tr>
      <w:tr w:rsidR="009E766D" w:rsidRPr="00F75B26" w14:paraId="0DDDA950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F40657B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481EBF6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177591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274612C3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5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64A86E0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60000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4251685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560797</w:t>
            </w:r>
          </w:p>
        </w:tc>
      </w:tr>
      <w:tr w:rsidR="009E766D" w:rsidRPr="00F75B26" w14:paraId="700EE6AF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BB50FFF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C336A60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442946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B84BC52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3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E39484A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4000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697290F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5965085</w:t>
            </w:r>
          </w:p>
        </w:tc>
      </w:tr>
      <w:tr w:rsidR="009E766D" w:rsidRPr="00F75B26" w14:paraId="7470642F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6B4B74C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DE88B7D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8928339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D3C330C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.5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97F17C5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50000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BBFB430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5910436</w:t>
            </w:r>
          </w:p>
        </w:tc>
      </w:tr>
      <w:tr w:rsidR="009E766D" w:rsidRPr="00F75B26" w14:paraId="0AEA01D8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6C05B9C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C871EF3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968552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6BB41B9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000014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8D509FC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10000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FECCFBB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2937414</w:t>
            </w:r>
          </w:p>
        </w:tc>
      </w:tr>
      <w:tr w:rsidR="009E766D" w:rsidRPr="00F75B26" w14:paraId="4C7C1AAC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E5564D4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D09FD0C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801636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33D7BA4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6000013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8BD2AF4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60000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C25AD73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524066</w:t>
            </w:r>
          </w:p>
        </w:tc>
      </w:tr>
      <w:tr w:rsidR="009E766D" w:rsidRPr="00F75B26" w14:paraId="31F35367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018291A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9EDA482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8399546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CCCF5CE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.8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DFEACDD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70000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E3A69A2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219754</w:t>
            </w:r>
          </w:p>
        </w:tc>
      </w:tr>
      <w:tr w:rsidR="009E766D" w:rsidRPr="00F75B26" w14:paraId="60484C8E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ED3714E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0AEA3D6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4963058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6D03529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400001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C945FCE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70000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32C29B1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035032</w:t>
            </w:r>
          </w:p>
        </w:tc>
      </w:tr>
      <w:tr w:rsidR="009E766D" w:rsidRPr="00F75B26" w14:paraId="7FC95820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0ADDAF2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8B55D51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465540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20C9B961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.5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5D9869E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90000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50E4712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065843</w:t>
            </w:r>
          </w:p>
        </w:tc>
      </w:tr>
      <w:tr w:rsidR="009E766D" w:rsidRPr="00F75B26" w14:paraId="3DAFE243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A46B49D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58BE7F1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496897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34DDA85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.0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CC51594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70000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FD9B2DE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8485046</w:t>
            </w:r>
          </w:p>
        </w:tc>
      </w:tr>
      <w:tr w:rsidR="009E766D" w:rsidRPr="00F75B26" w14:paraId="2DB66196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F880899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0BE8A68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969578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68D093CB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9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4C2AEAF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90000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BB4448B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1558368</w:t>
            </w:r>
          </w:p>
        </w:tc>
      </w:tr>
      <w:tr w:rsidR="009E766D" w:rsidRPr="00F75B26" w14:paraId="2267011A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8CA9035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ner Mongol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E0B1D7E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516120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2B773541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.7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742C739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90000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7E1898E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141205</w:t>
            </w:r>
          </w:p>
        </w:tc>
      </w:tr>
      <w:tr w:rsidR="009E766D" w:rsidRPr="00F75B26" w14:paraId="26FA92C9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4A2074D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6FF1267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3716269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271D5CD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.7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4241841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00000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7C335FA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6860286</w:t>
            </w:r>
          </w:p>
        </w:tc>
      </w:tr>
      <w:tr w:rsidR="009E766D" w:rsidRPr="00F75B26" w14:paraId="1FA8D412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5DDF020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E51E3EC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590710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6A1CEF2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6000015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88CD736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70000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E28D610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466757</w:t>
            </w:r>
          </w:p>
        </w:tc>
      </w:tr>
      <w:tr w:rsidR="009E766D" w:rsidRPr="00F75B26" w14:paraId="1731E7D5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ADC691E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4B96EAD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744964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8D7C754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7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906AB3F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5000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FE45F8A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1054267</w:t>
            </w:r>
          </w:p>
        </w:tc>
      </w:tr>
      <w:tr w:rsidR="009E766D" w:rsidRPr="00F75B26" w14:paraId="3AF9621F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097A0C8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40000A9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9482678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F260B5F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2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18EE2ED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00000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1A46668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1250468</w:t>
            </w:r>
          </w:p>
        </w:tc>
      </w:tr>
      <w:tr w:rsidR="009E766D" w:rsidRPr="00F75B26" w14:paraId="291D0417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C361DE6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325C3D8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2877652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2AD6ED4B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.9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25A1617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20000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50E1A8B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840679</w:t>
            </w:r>
          </w:p>
        </w:tc>
      </w:tr>
      <w:tr w:rsidR="009E766D" w:rsidRPr="00F75B26" w14:paraId="6D10167C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932A5AB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70A7D9F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2166889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881F0D6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2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C0124CC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50000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2ED84E6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4180246</w:t>
            </w:r>
          </w:p>
        </w:tc>
      </w:tr>
      <w:tr w:rsidR="009E766D" w:rsidRPr="00F75B26" w14:paraId="150A1C13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D3B9653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202C1B3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028222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ECDB7D0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.8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5115A7E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000000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5C94288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4755426</w:t>
            </w:r>
          </w:p>
        </w:tc>
      </w:tr>
      <w:tr w:rsidR="009E766D" w:rsidRPr="00F75B26" w14:paraId="57943780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FE3AF03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CBDE314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0969453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BBD39B4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.2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55B7426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200001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083B3C5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8686029</w:t>
            </w:r>
          </w:p>
        </w:tc>
      </w:tr>
      <w:tr w:rsidR="009E766D" w:rsidRPr="00F75B26" w14:paraId="4C36C90F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C220669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05CD870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592311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4E828EA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.9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97665F5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80000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E3256BF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270001</w:t>
            </w:r>
          </w:p>
        </w:tc>
      </w:tr>
      <w:tr w:rsidR="009E766D" w:rsidRPr="00F75B26" w14:paraId="5A096BEA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CCC1EF6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DCCAD63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5248818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6024B011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7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A8354D0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200000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B59AB32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4136118</w:t>
            </w:r>
          </w:p>
        </w:tc>
      </w:tr>
      <w:tr w:rsidR="009E766D" w:rsidRPr="00F75B26" w14:paraId="1EF6607C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67DC62D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22881D8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58244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709F89C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.1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4935AE8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3000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4132EC6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749799</w:t>
            </w:r>
          </w:p>
        </w:tc>
      </w:tr>
      <w:tr w:rsidR="009E766D" w:rsidRPr="00F75B26" w14:paraId="182C671E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CE046F1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30E79D8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8269299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D653BB3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.4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FAFE89D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900000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A7BBDC8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7517176</w:t>
            </w:r>
          </w:p>
        </w:tc>
      </w:tr>
      <w:tr w:rsidR="009E766D" w:rsidRPr="00F75B26" w14:paraId="46BD6DD7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A7CABFB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BDEC455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668944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C1EA601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3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ED345E2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30000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A2CE0EC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9876375</w:t>
            </w:r>
          </w:p>
        </w:tc>
      </w:tr>
      <w:tr w:rsidR="009E766D" w:rsidRPr="00F75B26" w14:paraId="36BCEF50" w14:textId="77777777" w:rsidTr="003A689D">
        <w:trPr>
          <w:trHeight w:val="292"/>
          <w:jc w:val="center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C2B9C1B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010B131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297594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B6A8887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.10000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1049A2E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700000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89BA95B" w14:textId="77777777" w:rsidR="009E766D" w:rsidRPr="00F75B26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B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1395047</w:t>
            </w:r>
          </w:p>
        </w:tc>
      </w:tr>
    </w:tbl>
    <w:p w14:paraId="09358F15" w14:textId="77777777" w:rsidR="009E766D" w:rsidRPr="00F75B26" w:rsidRDefault="009E766D" w:rsidP="009E76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H</w:t>
      </w:r>
      <w:r w:rsidRPr="006E3DE4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F75B26">
        <w:rPr>
          <w:rFonts w:ascii="Times New Roman" w:hAnsi="Times New Roman" w:cs="Times New Roman"/>
          <w:sz w:val="24"/>
          <w:szCs w:val="24"/>
        </w:rPr>
        <w:t xml:space="preserve"> concentration in China</w:t>
      </w:r>
    </w:p>
    <w:p w14:paraId="66BEC2E3" w14:textId="77777777" w:rsidR="009E766D" w:rsidRDefault="009E766D" w:rsidP="009E766D">
      <w:pPr>
        <w:rPr>
          <w:rFonts w:hint="eastAsia"/>
        </w:rPr>
      </w:pPr>
    </w:p>
    <w:tbl>
      <w:tblPr>
        <w:tblW w:w="913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41"/>
        <w:gridCol w:w="2087"/>
        <w:gridCol w:w="1945"/>
        <w:gridCol w:w="1907"/>
        <w:gridCol w:w="1753"/>
      </w:tblGrid>
      <w:tr w:rsidR="009E766D" w:rsidRPr="00EA0A73" w14:paraId="255993E3" w14:textId="77777777" w:rsidTr="003A689D">
        <w:trPr>
          <w:trHeight w:val="297"/>
        </w:trPr>
        <w:tc>
          <w:tcPr>
            <w:tcW w:w="1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76963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20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2DC86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9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2C730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0535B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7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A9882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</w:tr>
      <w:tr w:rsidR="009E766D" w:rsidRPr="00EA0A73" w14:paraId="2A64ECF7" w14:textId="77777777" w:rsidTr="003A689D">
        <w:trPr>
          <w:trHeight w:val="297"/>
        </w:trPr>
        <w:tc>
          <w:tcPr>
            <w:tcW w:w="144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B2B13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0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08046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9807541</w:t>
            </w:r>
          </w:p>
        </w:tc>
        <w:tc>
          <w:tcPr>
            <w:tcW w:w="19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5C762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6999979</w:t>
            </w:r>
          </w:p>
        </w:tc>
        <w:tc>
          <w:tcPr>
            <w:tcW w:w="190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EDF28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999991</w:t>
            </w:r>
          </w:p>
        </w:tc>
        <w:tc>
          <w:tcPr>
            <w:tcW w:w="175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3D23B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431417</w:t>
            </w:r>
          </w:p>
        </w:tc>
      </w:tr>
      <w:tr w:rsidR="009E766D" w:rsidRPr="00EA0A73" w14:paraId="615974BA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CE376CD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eijing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3D5183B8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21142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B36FD63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999997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7A3AD1D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0999989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2D34E59D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326311</w:t>
            </w:r>
          </w:p>
        </w:tc>
      </w:tr>
      <w:tr w:rsidR="009E766D" w:rsidRPr="00EA0A73" w14:paraId="36F60AC7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FDFE25B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AFB8E49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50467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F8E3619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699998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DBE4409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999991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4744D6ED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410228</w:t>
            </w:r>
          </w:p>
        </w:tc>
      </w:tr>
      <w:tr w:rsidR="009E766D" w:rsidRPr="00EA0A73" w14:paraId="2AAEF64F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808557A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12C3F35A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646616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25B88DC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9999984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C9E0624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999993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255E389F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908688</w:t>
            </w:r>
          </w:p>
        </w:tc>
      </w:tr>
      <w:tr w:rsidR="009E766D" w:rsidRPr="00EA0A73" w14:paraId="28BDFA24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52BF507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263D1D7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081213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A760174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999985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7C22A74A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878AE27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562999</w:t>
            </w:r>
          </w:p>
        </w:tc>
      </w:tr>
      <w:tr w:rsidR="009E766D" w:rsidRPr="00EA0A73" w14:paraId="6D8AD5B0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B32071B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94749FC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1148148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EEE24B5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4999985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1031DA1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9999994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2F94764B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252462</w:t>
            </w:r>
          </w:p>
        </w:tc>
      </w:tr>
      <w:tr w:rsidR="009E766D" w:rsidRPr="00EA0A73" w14:paraId="74102A7A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234B4DB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3B0AE909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512383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C9ACFF2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999985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A2840F1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5999992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5504914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734522</w:t>
            </w:r>
          </w:p>
        </w:tc>
      </w:tr>
      <w:tr w:rsidR="009E766D" w:rsidRPr="00EA0A73" w14:paraId="79B0D5D4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B3A7C96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7DCA607A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8838762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7E42E4A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0999984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7D0C464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999994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4F0B25AA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275684</w:t>
            </w:r>
          </w:p>
        </w:tc>
      </w:tr>
      <w:tr w:rsidR="009E766D" w:rsidRPr="00EA0A73" w14:paraId="51F70E95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0081583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12E00DC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8364975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CE3A939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099996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4DFDD7A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7999992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B406F34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496103</w:t>
            </w:r>
          </w:p>
        </w:tc>
      </w:tr>
      <w:tr w:rsidR="009E766D" w:rsidRPr="00EA0A73" w14:paraId="3219189E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DF74B2A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30B4659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4201635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296B819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4999987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B2162E9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3ADC5797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89594</w:t>
            </w:r>
          </w:p>
        </w:tc>
      </w:tr>
      <w:tr w:rsidR="009E766D" w:rsidRPr="00EA0A73" w14:paraId="4F8A0CA7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7D23A4C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713215F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6648869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3F3EFFD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699997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04A7268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6999988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2313F426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823513</w:t>
            </w:r>
          </w:p>
        </w:tc>
      </w:tr>
      <w:tr w:rsidR="009E766D" w:rsidRPr="00EA0A73" w14:paraId="737ED7A1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E143B01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9289B7C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6832327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5E1C348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299998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10D75D3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5999991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C6E033C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561445</w:t>
            </w:r>
          </w:p>
        </w:tc>
      </w:tr>
      <w:tr w:rsidR="009E766D" w:rsidRPr="00EA0A73" w14:paraId="608A2E1D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4233C96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36D8457F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3198735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1EEEE68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0999982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63CDA61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199999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4792A9D5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123777</w:t>
            </w:r>
          </w:p>
        </w:tc>
      </w:tr>
      <w:tr w:rsidR="009E766D" w:rsidRPr="00EA0A73" w14:paraId="6AEDAFBE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017F14B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1908D29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598151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184193D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4999983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3C90D9C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31BC1FC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726736</w:t>
            </w:r>
          </w:p>
        </w:tc>
      </w:tr>
      <w:tr w:rsidR="009E766D" w:rsidRPr="00EA0A73" w14:paraId="386715FB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B7C0C00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0E53F22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5277427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5B3BABE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899998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B0FD820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2999989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19E319F2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652416</w:t>
            </w:r>
          </w:p>
        </w:tc>
      </w:tr>
      <w:tr w:rsidR="009E766D" w:rsidRPr="00EA0A73" w14:paraId="124B71A8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5C31972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8B40D66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892445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E72B381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2999983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15D5793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9999991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44F551AF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019114</w:t>
            </w:r>
          </w:p>
        </w:tc>
      </w:tr>
      <w:tr w:rsidR="009E766D" w:rsidRPr="00EA0A73" w14:paraId="33EC1DEE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353EDA7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75D125A3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0519949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39DD5B9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999984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91D0FA0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3AED1284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574544</w:t>
            </w:r>
          </w:p>
        </w:tc>
      </w:tr>
      <w:tr w:rsidR="009E766D" w:rsidRPr="00EA0A73" w14:paraId="33F0627F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4451459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92A487C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3128156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62BB90E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999998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667192A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4999989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C3D3A3F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443082</w:t>
            </w:r>
          </w:p>
        </w:tc>
      </w:tr>
      <w:tr w:rsidR="009E766D" w:rsidRPr="00EA0A73" w14:paraId="7383024D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7FF7349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DF6867F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3174319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5927AD9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199998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F7F9FF7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7999992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E2884FE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411432</w:t>
            </w:r>
          </w:p>
        </w:tc>
      </w:tr>
      <w:tr w:rsidR="009E766D" w:rsidRPr="00EA0A73" w14:paraId="754404A4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3FC31E5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7D12E3A6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4818117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8B43FC1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199997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5FEB10C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999989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66DADC58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45839</w:t>
            </w:r>
          </w:p>
        </w:tc>
      </w:tr>
      <w:tr w:rsidR="009E766D" w:rsidRPr="00EA0A73" w14:paraId="31C5D80B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D72FE44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4F9145C0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4251517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32DC8CB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399998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E7CD8C1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699999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694491D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227356</w:t>
            </w:r>
          </w:p>
        </w:tc>
      </w:tr>
      <w:tr w:rsidR="009E766D" w:rsidRPr="00EA0A73" w14:paraId="59BD76DE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DFDF73D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3029F72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9629047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6ABD2C5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099997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8C1C129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2999991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C1C0374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711756</w:t>
            </w:r>
          </w:p>
        </w:tc>
      </w:tr>
      <w:tr w:rsidR="009E766D" w:rsidRPr="00EA0A73" w14:paraId="3FC3228E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4861B0F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37C8E451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4646543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0EBD769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0999979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2B3A4C5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20C4FA4D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453555</w:t>
            </w:r>
          </w:p>
        </w:tc>
      </w:tr>
      <w:tr w:rsidR="009E766D" w:rsidRPr="00EA0A73" w14:paraId="26D761DD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C117F79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6540F4A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104475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1DB448D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799997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3E1B7AE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1999982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5505B9C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491517</w:t>
            </w:r>
          </w:p>
        </w:tc>
      </w:tr>
      <w:tr w:rsidR="009E766D" w:rsidRPr="00EA0A73" w14:paraId="38FA983D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FD22E3B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D446A32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5429787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4AAD50F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3999984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8BC7293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108427E1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828465</w:t>
            </w:r>
          </w:p>
        </w:tc>
      </w:tr>
      <w:tr w:rsidR="009E766D" w:rsidRPr="00EA0A73" w14:paraId="1833D0EF" w14:textId="77777777" w:rsidTr="003A689D">
        <w:trPr>
          <w:trHeight w:val="2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0AF2A2A" w14:textId="77777777" w:rsidR="009E766D" w:rsidRPr="00EA0A73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AF1441B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6981407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4CE9826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6999982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4AFD507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8999992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88C44AF" w14:textId="77777777" w:rsidR="009E766D" w:rsidRPr="00EA0A73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546154</w:t>
            </w:r>
          </w:p>
        </w:tc>
      </w:tr>
    </w:tbl>
    <w:p w14:paraId="16E30EC2" w14:textId="77777777" w:rsidR="009E766D" w:rsidRPr="00F75B26" w:rsidRDefault="009E766D" w:rsidP="009E76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Pr="00F75B26">
        <w:rPr>
          <w:rFonts w:ascii="Times New Roman" w:hAnsi="Times New Roman" w:cs="Times New Roman"/>
          <w:sz w:val="24"/>
          <w:szCs w:val="24"/>
        </w:rPr>
        <w:t xml:space="preserve"> concentration in China</w:t>
      </w:r>
    </w:p>
    <w:p w14:paraId="1FB9E938" w14:textId="77777777" w:rsidR="009E766D" w:rsidRDefault="009E766D" w:rsidP="009E766D">
      <w:pPr>
        <w:rPr>
          <w:rFonts w:hint="eastAsia"/>
        </w:rPr>
      </w:pPr>
    </w:p>
    <w:tbl>
      <w:tblPr>
        <w:tblW w:w="906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31"/>
        <w:gridCol w:w="2071"/>
        <w:gridCol w:w="1930"/>
        <w:gridCol w:w="1892"/>
        <w:gridCol w:w="1739"/>
      </w:tblGrid>
      <w:tr w:rsidR="009E766D" w:rsidRPr="006E3DE4" w14:paraId="16CC9E6A" w14:textId="77777777" w:rsidTr="003A689D">
        <w:trPr>
          <w:trHeight w:val="294"/>
        </w:trPr>
        <w:tc>
          <w:tcPr>
            <w:tcW w:w="14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4BA6C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20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09A1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49B42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4F53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0085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</w:tr>
      <w:tr w:rsidR="009E766D" w:rsidRPr="006E3DE4" w14:paraId="61A2699F" w14:textId="77777777" w:rsidTr="003A689D">
        <w:trPr>
          <w:trHeight w:val="294"/>
        </w:trPr>
        <w:tc>
          <w:tcPr>
            <w:tcW w:w="143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613D0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07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2DB1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099919</w:t>
            </w:r>
          </w:p>
        </w:tc>
        <w:tc>
          <w:tcPr>
            <w:tcW w:w="19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BFAF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499996</w:t>
            </w:r>
          </w:p>
        </w:tc>
        <w:tc>
          <w:tcPr>
            <w:tcW w:w="18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7A800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8999991</w:t>
            </w:r>
          </w:p>
        </w:tc>
        <w:tc>
          <w:tcPr>
            <w:tcW w:w="17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4F2C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425426</w:t>
            </w:r>
          </w:p>
        </w:tc>
      </w:tr>
      <w:tr w:rsidR="009E766D" w:rsidRPr="006E3DE4" w14:paraId="503655B0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EBAF4D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554FD48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47131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298A1D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9199996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6484D54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7999985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6F6AC2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877824</w:t>
            </w:r>
          </w:p>
        </w:tc>
      </w:tr>
      <w:tr w:rsidR="009E766D" w:rsidRPr="006E3DE4" w14:paraId="4E9F2886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F8229C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4F88FC1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40776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53C3840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399997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0246E20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299998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745A7DF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68215</w:t>
            </w:r>
          </w:p>
        </w:tc>
      </w:tr>
      <w:tr w:rsidR="009E766D" w:rsidRPr="006E3DE4" w14:paraId="025F77A5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AE28BA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7014398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228035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2EF717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199997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46E0CD7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999994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936B23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969429</w:t>
            </w:r>
          </w:p>
        </w:tc>
      </w:tr>
      <w:tr w:rsidR="009E766D" w:rsidRPr="006E3DE4" w14:paraId="3906AB17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37DA6F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267C450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627609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87002F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2999981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4C2EA222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40EDB7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33142</w:t>
            </w:r>
          </w:p>
        </w:tc>
      </w:tr>
      <w:tr w:rsidR="009E766D" w:rsidRPr="006E3DE4" w14:paraId="7227D8BC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FDE6E0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233069EC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099956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35C58F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299998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58CE4B4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999993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7D2AE88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667413</w:t>
            </w:r>
          </w:p>
        </w:tc>
      </w:tr>
      <w:tr w:rsidR="009E766D" w:rsidRPr="006E3DE4" w14:paraId="6D76A134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DB2A5F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499711A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823024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38D5B22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4999981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20EDFFE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999993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657FA8A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946375</w:t>
            </w:r>
          </w:p>
        </w:tc>
      </w:tr>
      <w:tr w:rsidR="009E766D" w:rsidRPr="006E3DE4" w14:paraId="3985C140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B13361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2B0FB18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492516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41979E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3999978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0667D2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999995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66DCA3D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379595</w:t>
            </w:r>
          </w:p>
        </w:tc>
      </w:tr>
      <w:tr w:rsidR="009E766D" w:rsidRPr="006E3DE4" w14:paraId="6F237BA7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B5387C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2E8D64E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33040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164591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199995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01BBA90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899998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174FE57C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551621</w:t>
            </w:r>
          </w:p>
        </w:tc>
      </w:tr>
      <w:tr w:rsidR="009E766D" w:rsidRPr="006E3DE4" w14:paraId="28225A24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F4BB0A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55C536B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415679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9D0AC80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1999982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25766FD0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4BAC32B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263513</w:t>
            </w:r>
          </w:p>
        </w:tc>
      </w:tr>
      <w:tr w:rsidR="009E766D" w:rsidRPr="006E3DE4" w14:paraId="750E72AE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8E8F1B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2B8ED79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43653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1F2C12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199996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78E9FA6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5999985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4338CC9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425376</w:t>
            </w:r>
          </w:p>
        </w:tc>
      </w:tr>
      <w:tr w:rsidR="009E766D" w:rsidRPr="006E3DE4" w14:paraId="6A4ED3DA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65280A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661DB7C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536477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D1FD02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199996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6880CB2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99998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FFF258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946905</w:t>
            </w:r>
          </w:p>
        </w:tc>
      </w:tr>
      <w:tr w:rsidR="009E766D" w:rsidRPr="006E3DE4" w14:paraId="7B7D9C86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D22340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5433B91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426113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F51075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099997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4292855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999991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0A124F6C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438421</w:t>
            </w:r>
          </w:p>
        </w:tc>
      </w:tr>
      <w:tr w:rsidR="009E766D" w:rsidRPr="006E3DE4" w14:paraId="5B4C8C50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CEACD0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76C81AE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069663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5BCBA7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1999978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644ABAC0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1EB4F4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159527</w:t>
            </w:r>
          </w:p>
        </w:tc>
      </w:tr>
      <w:tr w:rsidR="009E766D" w:rsidRPr="006E3DE4" w14:paraId="4D485557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2AFC42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4C043BD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472115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978B21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199996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065540C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899998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0FA1CD2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770808</w:t>
            </w:r>
          </w:p>
        </w:tc>
      </w:tr>
      <w:tr w:rsidR="009E766D" w:rsidRPr="006E3DE4" w14:paraId="763F9330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AFED45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4D247FA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808257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C42A55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299997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73CE4C8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999994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4C5BBBC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645814</w:t>
            </w:r>
          </w:p>
        </w:tc>
      </w:tr>
      <w:tr w:rsidR="009E766D" w:rsidRPr="006E3DE4" w14:paraId="23794E24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FFE86B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Jilin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62839C2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34252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E0A9DD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399998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2856563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1336417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735394</w:t>
            </w:r>
          </w:p>
        </w:tc>
      </w:tr>
      <w:tr w:rsidR="009E766D" w:rsidRPr="006E3DE4" w14:paraId="7C3F0A49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FB7767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3C49C18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990094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49308C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599997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47C489D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3999987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9E9DFE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560305</w:t>
            </w:r>
          </w:p>
        </w:tc>
      </w:tr>
      <w:tr w:rsidR="009E766D" w:rsidRPr="006E3DE4" w14:paraId="1E83D4B9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97A984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0F304B6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153004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AC8D0E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299997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15033A1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99998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7D9183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934964</w:t>
            </w:r>
          </w:p>
        </w:tc>
      </w:tr>
      <w:tr w:rsidR="009E766D" w:rsidRPr="006E3DE4" w14:paraId="3458615B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2847AA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6F620A0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30223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F283CB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7399996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65AED222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3999985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7EC05A62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111703</w:t>
            </w:r>
          </w:p>
        </w:tc>
      </w:tr>
      <w:tr w:rsidR="009E766D" w:rsidRPr="006E3DE4" w14:paraId="75DBB757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D9BAE5C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187CD22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47634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7969D4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1499996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81D4DD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9999981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7410EA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191589</w:t>
            </w:r>
          </w:p>
        </w:tc>
      </w:tr>
      <w:tr w:rsidR="009E766D" w:rsidRPr="006E3DE4" w14:paraId="496DD01A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91577EC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17A6613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949227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4EB611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699997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4F812A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9999987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BF0A16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966006</w:t>
            </w:r>
          </w:p>
        </w:tc>
      </w:tr>
      <w:tr w:rsidR="009E766D" w:rsidRPr="006E3DE4" w14:paraId="246C0894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4D558C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57BC84C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707116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63E3A4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9299997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4C4F99C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4CB403C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953844</w:t>
            </w:r>
          </w:p>
        </w:tc>
      </w:tr>
      <w:tr w:rsidR="009E766D" w:rsidRPr="006E3DE4" w14:paraId="04405203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F91D3E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787A4ED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67113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72F110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299996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3AD16A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699998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124BE29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865496</w:t>
            </w:r>
          </w:p>
        </w:tc>
      </w:tr>
      <w:tr w:rsidR="009E766D" w:rsidRPr="006E3DE4" w14:paraId="41482429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296F570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645293F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226220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F025E9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3999979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28F4939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49CFBB10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870076</w:t>
            </w:r>
          </w:p>
        </w:tc>
      </w:tr>
      <w:tr w:rsidR="009E766D" w:rsidRPr="006E3DE4" w14:paraId="333410CD" w14:textId="77777777" w:rsidTr="003A689D">
        <w:trPr>
          <w:trHeight w:val="294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7A0207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2509904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47371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AF1C07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599997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2771CE6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1999992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40732C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303646</w:t>
            </w:r>
          </w:p>
        </w:tc>
      </w:tr>
    </w:tbl>
    <w:p w14:paraId="6F7562C2" w14:textId="77777777" w:rsidR="009E766D" w:rsidRPr="00F75B26" w:rsidRDefault="009E766D" w:rsidP="009E76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O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F75B26">
        <w:rPr>
          <w:rFonts w:ascii="Times New Roman" w:hAnsi="Times New Roman" w:cs="Times New Roman"/>
          <w:sz w:val="24"/>
          <w:szCs w:val="24"/>
        </w:rPr>
        <w:t xml:space="preserve"> concentration in China</w:t>
      </w:r>
    </w:p>
    <w:p w14:paraId="055AA7F6" w14:textId="77777777" w:rsidR="009E766D" w:rsidRDefault="009E766D" w:rsidP="009E766D">
      <w:pPr>
        <w:rPr>
          <w:rFonts w:hint="eastAsia"/>
        </w:rPr>
      </w:pPr>
    </w:p>
    <w:tbl>
      <w:tblPr>
        <w:tblW w:w="922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55"/>
        <w:gridCol w:w="2107"/>
        <w:gridCol w:w="1964"/>
        <w:gridCol w:w="1925"/>
        <w:gridCol w:w="1769"/>
      </w:tblGrid>
      <w:tr w:rsidR="009E766D" w:rsidRPr="006E3DE4" w14:paraId="30B9D7D0" w14:textId="77777777" w:rsidTr="003A689D">
        <w:trPr>
          <w:trHeight w:val="295"/>
        </w:trPr>
        <w:tc>
          <w:tcPr>
            <w:tcW w:w="14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A4909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21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08862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9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CCE39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9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06183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99B5C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</w:tr>
      <w:tr w:rsidR="009E766D" w:rsidRPr="006E3DE4" w14:paraId="0C042A45" w14:textId="77777777" w:rsidTr="003A689D">
        <w:trPr>
          <w:trHeight w:val="295"/>
        </w:trPr>
        <w:tc>
          <w:tcPr>
            <w:tcW w:w="14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913A9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10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43713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772998</w:t>
            </w:r>
          </w:p>
        </w:tc>
        <w:tc>
          <w:tcPr>
            <w:tcW w:w="196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1B755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499997</w:t>
            </w:r>
          </w:p>
        </w:tc>
        <w:tc>
          <w:tcPr>
            <w:tcW w:w="192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3132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7999986</w:t>
            </w:r>
          </w:p>
        </w:tc>
        <w:tc>
          <w:tcPr>
            <w:tcW w:w="17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22F0F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020074</w:t>
            </w:r>
          </w:p>
        </w:tc>
      </w:tr>
      <w:tr w:rsidR="009E766D" w:rsidRPr="006E3DE4" w14:paraId="3B79374D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6D6480D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596C9EE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463518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74CD7391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5399996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08D78627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5999982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F423F0A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480976</w:t>
            </w:r>
          </w:p>
        </w:tc>
      </w:tr>
      <w:tr w:rsidR="009E766D" w:rsidRPr="006E3DE4" w14:paraId="26117568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44B688E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BF6D26C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596778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56F353F9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79999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4FE95006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1999981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4AFC47B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872703</w:t>
            </w:r>
          </w:p>
        </w:tc>
      </w:tr>
      <w:tr w:rsidR="009E766D" w:rsidRPr="006E3DE4" w14:paraId="659FC2A8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6D1DEA4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C56F479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9984716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6EED96F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399998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2BC4F60B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8999987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3E1FD0F3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972789</w:t>
            </w:r>
          </w:p>
        </w:tc>
      </w:tr>
      <w:tr w:rsidR="009E766D" w:rsidRPr="006E3DE4" w14:paraId="0A7FFAEF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CFB92B4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A37DDE8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1538349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6C48D0F0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99999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40848837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376A77BA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006867</w:t>
            </w:r>
          </w:p>
        </w:tc>
      </w:tr>
      <w:tr w:rsidR="009E766D" w:rsidRPr="006E3DE4" w14:paraId="11CACDB4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ACA4690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D01F4CD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016611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7F194B4A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599998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086A489A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9999986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706FF30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986979</w:t>
            </w:r>
          </w:p>
        </w:tc>
      </w:tr>
      <w:tr w:rsidR="009E766D" w:rsidRPr="006E3DE4" w14:paraId="32048147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C421F93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FC2122E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86931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53406F5D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99999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69FD17FA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2999985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2D8DBFD1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90344</w:t>
            </w:r>
          </w:p>
        </w:tc>
      </w:tr>
      <w:tr w:rsidR="009E766D" w:rsidRPr="006E3DE4" w14:paraId="16CD6DCA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1E05E27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788E472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9526442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69B0C101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49999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3CE92A2A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8999988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58036F30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222312</w:t>
            </w:r>
          </w:p>
        </w:tc>
      </w:tr>
      <w:tr w:rsidR="009E766D" w:rsidRPr="006E3DE4" w14:paraId="572B0CE4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1F9A0B1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0969CFD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363348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6D1164F5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399995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4F5AFD0B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1999986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70AA7A8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1596666</w:t>
            </w:r>
          </w:p>
        </w:tc>
      </w:tr>
      <w:tr w:rsidR="009E766D" w:rsidRPr="006E3DE4" w14:paraId="2284C0A1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99A793F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62A2760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5013938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3A355E46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199998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2C6E7973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2535F856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110275</w:t>
            </w:r>
          </w:p>
        </w:tc>
      </w:tr>
      <w:tr w:rsidR="009E766D" w:rsidRPr="006E3DE4" w14:paraId="26B4FD22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9DE9B9B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C046F36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991058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612B45A7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699995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541C0C1B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399998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53094BFD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664518</w:t>
            </w:r>
          </w:p>
        </w:tc>
      </w:tr>
      <w:tr w:rsidR="009E766D" w:rsidRPr="006E3DE4" w14:paraId="64680169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85FBB20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B9A6FD3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968099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4EC0CA2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3099996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5517B4C6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099998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97EE6C6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234849</w:t>
            </w:r>
          </w:p>
        </w:tc>
      </w:tr>
      <w:tr w:rsidR="009E766D" w:rsidRPr="006E3DE4" w14:paraId="008FE076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50AFDED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1BC2C57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054011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7AFDC4C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19999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74729820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9999981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6B42E67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363306</w:t>
            </w:r>
          </w:p>
        </w:tc>
      </w:tr>
      <w:tr w:rsidR="009E766D" w:rsidRPr="006E3DE4" w14:paraId="777D6F25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AA2CD22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2A46905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2932413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385DB7BA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89999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7E5E20B3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7C1973D3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313581</w:t>
            </w:r>
          </w:p>
        </w:tc>
      </w:tr>
      <w:tr w:rsidR="009E766D" w:rsidRPr="006E3DE4" w14:paraId="723BEBFD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21DC445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AFF5F35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257931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61F473C8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89999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7A0A9F7C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2999984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4956477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83141</w:t>
            </w:r>
          </w:p>
        </w:tc>
      </w:tr>
      <w:tr w:rsidR="009E766D" w:rsidRPr="006E3DE4" w14:paraId="021EC460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FD9430A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CEDD9D5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7987667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5BCA9C51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29999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06DBA466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9999985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333E8FC8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063097</w:t>
            </w:r>
          </w:p>
        </w:tc>
      </w:tr>
      <w:tr w:rsidR="009E766D" w:rsidRPr="006E3DE4" w14:paraId="71DFBDC8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1604CBF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66D2C3C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6836153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7546B31D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99998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34525E0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56ED8A4E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171931</w:t>
            </w:r>
          </w:p>
        </w:tc>
      </w:tr>
      <w:tr w:rsidR="009E766D" w:rsidRPr="006E3DE4" w14:paraId="589DA475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F808DA1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1C62995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8415551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5A364000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99999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6E42180A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3999986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78A121E1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959409</w:t>
            </w:r>
          </w:p>
        </w:tc>
      </w:tr>
      <w:tr w:rsidR="009E766D" w:rsidRPr="006E3DE4" w14:paraId="0603A4C9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2BAEFC0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88C6B05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867288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4DF28997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799996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6C953979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5999983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33CACC12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427674</w:t>
            </w:r>
          </w:p>
        </w:tc>
      </w:tr>
      <w:tr w:rsidR="009E766D" w:rsidRPr="006E3DE4" w14:paraId="6D7E424D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4D5691E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A2E8349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63593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056F43C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599995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18876B2E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0999985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E27874C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035061</w:t>
            </w:r>
          </w:p>
        </w:tc>
      </w:tr>
      <w:tr w:rsidR="009E766D" w:rsidRPr="006E3DE4" w14:paraId="531EFECF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FC2800E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3B76B23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232901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2E95CD39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39999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43EEBD5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2999981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38E20D2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462406</w:t>
            </w:r>
          </w:p>
        </w:tc>
      </w:tr>
      <w:tr w:rsidR="009E766D" w:rsidRPr="006E3DE4" w14:paraId="3FD43C68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7223825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6D0C15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580171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31957DD8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499996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4F09A880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2999981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09218F5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157679</w:t>
            </w:r>
          </w:p>
        </w:tc>
      </w:tr>
      <w:tr w:rsidR="009E766D" w:rsidRPr="006E3DE4" w14:paraId="0B83EB93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C1E2D9C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CC88C9E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68397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74C76628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19999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20A707CA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2E2A29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747312</w:t>
            </w:r>
          </w:p>
        </w:tc>
      </w:tr>
      <w:tr w:rsidR="009E766D" w:rsidRPr="006E3DE4" w14:paraId="1E50D4ED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EF117C7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22A2208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43051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05686699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0599996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1134BF52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599998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2F9C680F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326721</w:t>
            </w:r>
          </w:p>
        </w:tc>
      </w:tr>
      <w:tr w:rsidR="009E766D" w:rsidRPr="006E3DE4" w14:paraId="07D74EFE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E055AE5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E7CD20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303576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2591C097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699998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6396323A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411BEF4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900961</w:t>
            </w:r>
          </w:p>
        </w:tc>
      </w:tr>
      <w:tr w:rsidR="009E766D" w:rsidRPr="006E3DE4" w14:paraId="05EC6F4B" w14:textId="77777777" w:rsidTr="003A689D">
        <w:trPr>
          <w:trHeight w:val="295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9FE0A29" w14:textId="77777777" w:rsidR="009E766D" w:rsidRPr="006E3DE4" w:rsidRDefault="009E766D" w:rsidP="003A6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1D8C752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8032416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04637B5F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39999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7780922C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9999985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A7497B3" w14:textId="77777777" w:rsidR="009E766D" w:rsidRPr="006E3DE4" w:rsidRDefault="009E766D" w:rsidP="003A68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660969</w:t>
            </w:r>
          </w:p>
        </w:tc>
      </w:tr>
    </w:tbl>
    <w:p w14:paraId="5A764BBD" w14:textId="77777777" w:rsidR="009E766D" w:rsidRPr="00F75B26" w:rsidRDefault="009E766D" w:rsidP="009E76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l</w:t>
      </w:r>
      <w:r w:rsidRPr="00F75B26">
        <w:rPr>
          <w:rFonts w:ascii="Times New Roman" w:hAnsi="Times New Roman" w:cs="Times New Roman"/>
          <w:sz w:val="24"/>
          <w:szCs w:val="24"/>
        </w:rPr>
        <w:t xml:space="preserve"> concentration in China</w:t>
      </w:r>
    </w:p>
    <w:p w14:paraId="0744740B" w14:textId="77777777" w:rsidR="009E766D" w:rsidRDefault="009E766D" w:rsidP="009E766D">
      <w:pPr>
        <w:rPr>
          <w:rFonts w:hint="eastAsia"/>
        </w:rPr>
      </w:pPr>
    </w:p>
    <w:tbl>
      <w:tblPr>
        <w:tblW w:w="912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41"/>
        <w:gridCol w:w="2086"/>
        <w:gridCol w:w="1944"/>
        <w:gridCol w:w="1906"/>
        <w:gridCol w:w="1752"/>
      </w:tblGrid>
      <w:tr w:rsidR="009E766D" w:rsidRPr="006E3DE4" w14:paraId="219724D2" w14:textId="77777777" w:rsidTr="003A689D">
        <w:trPr>
          <w:trHeight w:val="290"/>
        </w:trPr>
        <w:tc>
          <w:tcPr>
            <w:tcW w:w="1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4906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59BE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B0C3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9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07A4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7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F45D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</w:tr>
      <w:tr w:rsidR="009E766D" w:rsidRPr="006E3DE4" w14:paraId="44BAD5BD" w14:textId="77777777" w:rsidTr="003A689D">
        <w:trPr>
          <w:trHeight w:val="290"/>
        </w:trPr>
        <w:tc>
          <w:tcPr>
            <w:tcW w:w="144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C4C5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9FE2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107928</w:t>
            </w:r>
          </w:p>
        </w:tc>
        <w:tc>
          <w:tcPr>
            <w:tcW w:w="19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7CF6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999993</w:t>
            </w:r>
          </w:p>
        </w:tc>
        <w:tc>
          <w:tcPr>
            <w:tcW w:w="19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C3C7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999998</w:t>
            </w:r>
          </w:p>
        </w:tc>
        <w:tc>
          <w:tcPr>
            <w:tcW w:w="17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98FB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696773</w:t>
            </w:r>
          </w:p>
        </w:tc>
      </w:tr>
      <w:tr w:rsidR="009E766D" w:rsidRPr="006E3DE4" w14:paraId="298EB3FB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EA69C5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8C85F90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18469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A070CB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7999989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B800740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999996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9A2E742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022516</w:t>
            </w:r>
          </w:p>
        </w:tc>
      </w:tr>
      <w:tr w:rsidR="009E766D" w:rsidRPr="006E3DE4" w14:paraId="094ED7C2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29B785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hongqing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16407A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87724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5877DE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999994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69F5924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99999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CFAB71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955967</w:t>
            </w:r>
          </w:p>
        </w:tc>
      </w:tr>
      <w:tr w:rsidR="009E766D" w:rsidRPr="006E3DE4" w14:paraId="2C40FE44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0B7DE42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8D646F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163574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F6D6C6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6999994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53E3F91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999999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BD6D89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56796</w:t>
            </w:r>
          </w:p>
        </w:tc>
      </w:tr>
      <w:tr w:rsidR="009E766D" w:rsidRPr="006E3DE4" w14:paraId="54FD4902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4673AA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7425BE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43623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7CDA0E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8999992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56A3EB1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97F556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219159</w:t>
            </w:r>
          </w:p>
        </w:tc>
      </w:tr>
      <w:tr w:rsidR="009E766D" w:rsidRPr="006E3DE4" w14:paraId="5E4757CC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3E6A8B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2E3704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833766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A5696E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999992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6E6F5B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99999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56DBF0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067441</w:t>
            </w:r>
          </w:p>
        </w:tc>
      </w:tr>
      <w:tr w:rsidR="009E766D" w:rsidRPr="006E3DE4" w14:paraId="625B60A8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200138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7FA543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0361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97DE67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999995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5DFE982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999999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B1FE9DC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76491</w:t>
            </w:r>
          </w:p>
        </w:tc>
      </w:tr>
      <w:tr w:rsidR="009E766D" w:rsidRPr="006E3DE4" w14:paraId="47EEED7C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697EEA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DABBD3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65874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087799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999996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18508B1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999999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4F5E21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390529</w:t>
            </w:r>
          </w:p>
        </w:tc>
      </w:tr>
      <w:tr w:rsidR="009E766D" w:rsidRPr="006E3DE4" w14:paraId="19A16A4D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4198E2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370564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606798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7AA93EC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8999982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05F98C12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99999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17F3F0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52185</w:t>
            </w:r>
          </w:p>
        </w:tc>
      </w:tr>
      <w:tr w:rsidR="009E766D" w:rsidRPr="006E3DE4" w14:paraId="28961893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077CA6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E9C1D9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03998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627293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3999993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57648E8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7BC946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94116</w:t>
            </w:r>
          </w:p>
        </w:tc>
      </w:tr>
      <w:tr w:rsidR="009E766D" w:rsidRPr="006E3DE4" w14:paraId="21C74B04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1397B1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535252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690226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2E05C82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8999985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0449B84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99999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B3029F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286178</w:t>
            </w:r>
          </w:p>
        </w:tc>
      </w:tr>
      <w:tr w:rsidR="009E766D" w:rsidRPr="006E3DE4" w14:paraId="6D65E1EA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595A13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856566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6981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33D99D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5999992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1D43A09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9999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6740EB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136782</w:t>
            </w:r>
          </w:p>
        </w:tc>
      </w:tr>
      <w:tr w:rsidR="009E766D" w:rsidRPr="006E3DE4" w14:paraId="4BC92739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898C0D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72C166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27457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16392A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999994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33FEF85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99999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7895D32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74289</w:t>
            </w:r>
          </w:p>
        </w:tc>
      </w:tr>
      <w:tr w:rsidR="009E766D" w:rsidRPr="006E3DE4" w14:paraId="56875E29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EF28A4C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9B0889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51621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474A97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0999991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4A957B2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3A1F02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257448</w:t>
            </w:r>
          </w:p>
        </w:tc>
      </w:tr>
      <w:tr w:rsidR="009E766D" w:rsidRPr="006E3DE4" w14:paraId="62FA7A60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234421C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9D8DF4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19883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FFA55A0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8999991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61B3A2C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99999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377B8D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271611</w:t>
            </w:r>
          </w:p>
        </w:tc>
      </w:tr>
      <w:tr w:rsidR="009E766D" w:rsidRPr="006E3DE4" w14:paraId="3370DAE5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E359B2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98DFEB0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068919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7705F6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8999987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3D08FED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99999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D251A5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832201</w:t>
            </w:r>
          </w:p>
        </w:tc>
      </w:tr>
      <w:tr w:rsidR="009E766D" w:rsidRPr="006E3DE4" w14:paraId="7ACED377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B8A41C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2097CA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78120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0FFEFF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1999991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05A542F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0063FE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910381</w:t>
            </w:r>
          </w:p>
        </w:tc>
      </w:tr>
      <w:tr w:rsidR="009E766D" w:rsidRPr="006E3DE4" w14:paraId="2803E5AB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B9365C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0B5672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811761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A4227F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7999987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77050E4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999996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80236F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064431</w:t>
            </w:r>
          </w:p>
        </w:tc>
      </w:tr>
      <w:tr w:rsidR="009E766D" w:rsidRPr="006E3DE4" w14:paraId="3E319437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88EAA9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43311A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108968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63A5492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1999991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46CB316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99999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C32A6A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311111</w:t>
            </w:r>
          </w:p>
        </w:tc>
      </w:tr>
      <w:tr w:rsidR="009E766D" w:rsidRPr="006E3DE4" w14:paraId="217F411E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F0FD99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E1A9CD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232433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DFFC60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199998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85D30B2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999996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A21E5F2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368575</w:t>
            </w:r>
          </w:p>
        </w:tc>
      </w:tr>
      <w:tr w:rsidR="009E766D" w:rsidRPr="006E3DE4" w14:paraId="16C2ECFC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9F1EB5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0DD974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32468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002887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999991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4C3A241B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99999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D8808B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58082</w:t>
            </w:r>
          </w:p>
        </w:tc>
      </w:tr>
      <w:tr w:rsidR="009E766D" w:rsidRPr="006E3DE4" w14:paraId="6CD6EA79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F0A424F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79EA47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62636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C186C4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99999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4FFED415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999996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E1AFFD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830787</w:t>
            </w:r>
          </w:p>
        </w:tc>
      </w:tr>
      <w:tr w:rsidR="009E766D" w:rsidRPr="006E3DE4" w14:paraId="00B94EFF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BEE037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508C30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218718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C2EBD9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999991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82CC9E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949D69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126504</w:t>
            </w:r>
          </w:p>
        </w:tc>
      </w:tr>
      <w:tr w:rsidR="009E766D" w:rsidRPr="006E3DE4" w14:paraId="3F57FEE6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01849B4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ED059A8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549462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A0C4A1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2999985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04840A5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999994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88D49E0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325323</w:t>
            </w:r>
          </w:p>
        </w:tc>
      </w:tr>
      <w:tr w:rsidR="009E766D" w:rsidRPr="006E3DE4" w14:paraId="2B0C4BE4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DDAA64E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82AD5A1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420618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E524C6A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999995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164A70E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0DAF596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792028</w:t>
            </w:r>
          </w:p>
        </w:tc>
      </w:tr>
      <w:tr w:rsidR="009E766D" w:rsidRPr="006E3DE4" w14:paraId="624EE58C" w14:textId="77777777" w:rsidTr="003A689D">
        <w:trPr>
          <w:trHeight w:val="29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1C83FD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A462F63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52061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194D4B7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7999993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45B12B99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99999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8E2727D" w14:textId="77777777" w:rsidR="009E766D" w:rsidRPr="006E3DE4" w:rsidRDefault="009E766D" w:rsidP="003A6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D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60101</w:t>
            </w:r>
          </w:p>
        </w:tc>
      </w:tr>
    </w:tbl>
    <w:p w14:paraId="07C91849" w14:textId="77777777" w:rsidR="009E766D" w:rsidRDefault="009E766D" w:rsidP="009E766D">
      <w:pPr>
        <w:rPr>
          <w:rFonts w:hint="eastAsia"/>
        </w:rPr>
      </w:pPr>
    </w:p>
    <w:p w14:paraId="47F2A78B" w14:textId="77777777" w:rsidR="009E766D" w:rsidRDefault="009E766D">
      <w:pPr>
        <w:rPr>
          <w:rFonts w:ascii="Times New Roman" w:hAnsi="Times New Roman" w:cs="Times New Roman"/>
          <w:b/>
          <w:bCs/>
        </w:rPr>
      </w:pPr>
    </w:p>
    <w:p w14:paraId="004E8025" w14:textId="77777777" w:rsidR="009E766D" w:rsidRDefault="009E766D">
      <w:pPr>
        <w:rPr>
          <w:rFonts w:ascii="Times New Roman" w:hAnsi="Times New Roman" w:cs="Times New Roman"/>
          <w:b/>
          <w:bCs/>
        </w:rPr>
      </w:pPr>
    </w:p>
    <w:p w14:paraId="596EC04D" w14:textId="77777777" w:rsidR="009E766D" w:rsidRDefault="009E766D">
      <w:pPr>
        <w:rPr>
          <w:rFonts w:ascii="Times New Roman" w:hAnsi="Times New Roman" w:cs="Times New Roman"/>
          <w:b/>
          <w:bCs/>
        </w:rPr>
      </w:pPr>
    </w:p>
    <w:p w14:paraId="4E1B2C79" w14:textId="77777777" w:rsidR="009E766D" w:rsidRDefault="009E766D">
      <w:pPr>
        <w:rPr>
          <w:rFonts w:ascii="Times New Roman" w:hAnsi="Times New Roman" w:cs="Times New Roman"/>
          <w:b/>
          <w:bCs/>
        </w:rPr>
      </w:pPr>
    </w:p>
    <w:p w14:paraId="489F3AD4" w14:textId="77777777" w:rsidR="009E766D" w:rsidRDefault="009E766D">
      <w:pPr>
        <w:rPr>
          <w:rFonts w:ascii="Times New Roman" w:hAnsi="Times New Roman" w:cs="Times New Roman"/>
          <w:b/>
          <w:bCs/>
        </w:rPr>
      </w:pPr>
    </w:p>
    <w:p w14:paraId="39FEF058" w14:textId="6E107915" w:rsidR="003C63E6" w:rsidRPr="003C63E6" w:rsidRDefault="003C63E6">
      <w:pPr>
        <w:rPr>
          <w:rFonts w:ascii="Times New Roman" w:hAnsi="Times New Roman" w:cs="Times New Roman"/>
        </w:rPr>
      </w:pPr>
      <w:r w:rsidRPr="003C63E6">
        <w:rPr>
          <w:rFonts w:ascii="Times New Roman" w:hAnsi="Times New Roman" w:cs="Times New Roman"/>
          <w:b/>
          <w:bCs/>
        </w:rPr>
        <w:t>Table S</w:t>
      </w:r>
      <w:r w:rsidR="00846B80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3C63E6">
        <w:rPr>
          <w:rFonts w:ascii="Times New Roman" w:hAnsi="Times New Roman" w:cs="Times New Roman" w:hint="eastAsia"/>
        </w:rPr>
        <w:t>Association between air pollution and the prevalence of glaucoma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W w:w="752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97"/>
        <w:gridCol w:w="3357"/>
        <w:gridCol w:w="2269"/>
      </w:tblGrid>
      <w:tr w:rsidR="003C63E6" w:rsidRPr="003C63E6" w14:paraId="48B6E1CB" w14:textId="77777777" w:rsidTr="003C63E6">
        <w:trPr>
          <w:trHeight w:val="276"/>
        </w:trPr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E831C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3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8A81C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5F2F7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for interaction</w:t>
            </w:r>
          </w:p>
        </w:tc>
      </w:tr>
      <w:tr w:rsidR="003C63E6" w:rsidRPr="003C63E6" w14:paraId="064BBE40" w14:textId="77777777" w:rsidTr="003C63E6">
        <w:trPr>
          <w:trHeight w:val="276"/>
        </w:trPr>
        <w:tc>
          <w:tcPr>
            <w:tcW w:w="18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11086" w14:textId="2BBAD80B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33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3AE1C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B424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63E6" w:rsidRPr="003C63E6" w14:paraId="0B355169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2CE3FCB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5D721E78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[1.000-1.000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E07C59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3C63E6" w:rsidRPr="003C63E6" w14:paraId="49882A73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780EB4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47CFF816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[1.000-1.001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06D3B49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</w:t>
            </w:r>
          </w:p>
        </w:tc>
      </w:tr>
      <w:tr w:rsidR="003C63E6" w:rsidRPr="003C63E6" w14:paraId="4A17BC61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7D149D5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030A31D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[1.000-1.002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927E20C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</w:t>
            </w:r>
          </w:p>
        </w:tc>
      </w:tr>
      <w:tr w:rsidR="003C63E6" w:rsidRPr="003C63E6" w14:paraId="366603C4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BA2B3CD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7BD87BC9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B11D6B0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63E6" w:rsidRPr="003C63E6" w14:paraId="392B5B33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2AB4A47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004D31A1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[0.999-1.000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C75AAE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</w:t>
            </w:r>
          </w:p>
        </w:tc>
      </w:tr>
      <w:tr w:rsidR="003C63E6" w:rsidRPr="003C63E6" w14:paraId="330C02B2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F568EF0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46B67E1B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8[1.134-1.288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210A161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3C63E6" w:rsidRPr="003C63E6" w14:paraId="76F5D75F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ED03530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44955A10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1[1.145-1.301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0ACF9B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3C63E6" w:rsidRPr="003C63E6" w14:paraId="0EDAF466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0544030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4B2F41D6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EFD84C2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63E6" w:rsidRPr="003C63E6" w14:paraId="0F93DA8A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0DEB284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7A733409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[0.997-1.010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0A0456B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3C63E6" w:rsidRPr="003C63E6" w14:paraId="0DD1D44E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6338A3E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724B4982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3[1.050-1.201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D4FEA06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3C63E6" w:rsidRPr="003C63E6" w14:paraId="5A10FDD1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5CA6BE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019B8120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7[1.042-1.195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5B55F2C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3C63E6" w:rsidRPr="003C63E6" w14:paraId="5A8DF743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8E61045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O</w:t>
            </w: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0D0AFCA3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98ABD52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63E6" w:rsidRPr="003C63E6" w14:paraId="538BD619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353A494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0ADD7013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[0.999-1.000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C21461E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</w:t>
            </w:r>
          </w:p>
        </w:tc>
      </w:tr>
      <w:tr w:rsidR="003C63E6" w:rsidRPr="003C63E6" w14:paraId="4F5410A4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6A157D2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66B2EBDA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[0.999-1.001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90EFEDB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3</w:t>
            </w:r>
          </w:p>
        </w:tc>
      </w:tr>
      <w:tr w:rsidR="003C63E6" w:rsidRPr="003C63E6" w14:paraId="65BB3DD7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70F51CC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51C1E05E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[0.999-1.001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5C94726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</w:t>
            </w:r>
          </w:p>
        </w:tc>
      </w:tr>
      <w:tr w:rsidR="003C63E6" w:rsidRPr="003C63E6" w14:paraId="1B4BF745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B40546B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4DF37B9D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0DA21B6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63E6" w:rsidRPr="003C63E6" w14:paraId="14375B1E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C59D5BA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2D691B3C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[0.998-1.002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4469E65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</w:t>
            </w:r>
          </w:p>
        </w:tc>
      </w:tr>
      <w:tr w:rsidR="003C63E6" w:rsidRPr="003C63E6" w14:paraId="2EFD2E33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AAF39E2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1F4C5E7B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[1.208-1.397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FD1642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3C63E6" w:rsidRPr="003C63E6" w14:paraId="2D5D9DF9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1E22D2C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1CEBD83D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3[1.211-1.403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ED35B2D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3C63E6" w:rsidRPr="003C63E6" w14:paraId="26CC623E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B821E03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H</w:t>
            </w: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49C66102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A8476B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63E6" w:rsidRPr="003C63E6" w14:paraId="46DB864B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9E1AABC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315FA957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[0.999-1.006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DF04D8A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</w:tr>
      <w:tr w:rsidR="003C63E6" w:rsidRPr="003C63E6" w14:paraId="14A8842F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EBBB8F2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32B3039E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5[1.023-1.155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89E86DD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3C63E6" w:rsidRPr="003C63E6" w14:paraId="723DB4AB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FE3C5E2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002B3B88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6[1.046-1.210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5978E60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3C63E6" w:rsidRPr="003C63E6" w14:paraId="30FE497D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448EA61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3C546A9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D8B385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63E6" w:rsidRPr="003C63E6" w14:paraId="2994B2A1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65603F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4CE42155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[0.998-1.003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6DF8F98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</w:t>
            </w:r>
          </w:p>
        </w:tc>
      </w:tr>
      <w:tr w:rsidR="003C63E6" w:rsidRPr="003C63E6" w14:paraId="5BEA767E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895A05B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2F35A30B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5[1.045-1.169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7BCAA9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3C63E6" w:rsidRPr="003C63E6" w14:paraId="0FADC760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CD0ACB8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7C7EECBA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7[1.036-1.161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C4C8C44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3C63E6" w:rsidRPr="003C63E6" w14:paraId="3E9179AD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8C669F8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0EDC1C7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D3DFFF7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63E6" w:rsidRPr="003C63E6" w14:paraId="694E7DD0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DF5BE9B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079E3B92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[0.997-1.003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C5FFBDF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</w:t>
            </w:r>
          </w:p>
        </w:tc>
      </w:tr>
      <w:tr w:rsidR="003C63E6" w:rsidRPr="003C63E6" w14:paraId="73CD94C0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33D92AC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6C30787E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8[1.085-1.247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A8B79D5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3C63E6" w:rsidRPr="003C63E6" w14:paraId="7E9E0DB2" w14:textId="77777777" w:rsidTr="003C63E6">
        <w:trPr>
          <w:trHeight w:val="276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0D088AE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3357" w:type="dxa"/>
            <w:shd w:val="clear" w:color="auto" w:fill="auto"/>
            <w:noWrap/>
            <w:vAlign w:val="center"/>
            <w:hideMark/>
          </w:tcPr>
          <w:p w14:paraId="4B1849A9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2[1.099-1.250]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DCEB90C" w14:textId="77777777" w:rsidR="003C63E6" w:rsidRPr="003C63E6" w:rsidRDefault="003C63E6" w:rsidP="003C6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3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</w:tbl>
    <w:p w14:paraId="35447963" w14:textId="77777777" w:rsidR="00CC6AAF" w:rsidRDefault="00CC6AAF" w:rsidP="003C63E6">
      <w:pPr>
        <w:jc w:val="center"/>
        <w:rPr>
          <w:rFonts w:hint="eastAsia"/>
        </w:rPr>
      </w:pPr>
    </w:p>
    <w:sectPr w:rsidR="00CC6A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E54264" w14:textId="77777777" w:rsidR="00DC7786" w:rsidRDefault="00DC7786" w:rsidP="003C63E6">
      <w:pPr>
        <w:rPr>
          <w:rFonts w:hint="eastAsia"/>
        </w:rPr>
      </w:pPr>
      <w:r>
        <w:separator/>
      </w:r>
    </w:p>
  </w:endnote>
  <w:endnote w:type="continuationSeparator" w:id="0">
    <w:p w14:paraId="2A646DAD" w14:textId="77777777" w:rsidR="00DC7786" w:rsidRDefault="00DC7786" w:rsidP="003C63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63065E" w14:textId="77777777" w:rsidR="00DC7786" w:rsidRDefault="00DC7786" w:rsidP="003C63E6">
      <w:pPr>
        <w:rPr>
          <w:rFonts w:hint="eastAsia"/>
        </w:rPr>
      </w:pPr>
      <w:r>
        <w:separator/>
      </w:r>
    </w:p>
  </w:footnote>
  <w:footnote w:type="continuationSeparator" w:id="0">
    <w:p w14:paraId="159567C3" w14:textId="77777777" w:rsidR="00DC7786" w:rsidRDefault="00DC7786" w:rsidP="003C63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F6"/>
    <w:rsid w:val="0004408A"/>
    <w:rsid w:val="0014472A"/>
    <w:rsid w:val="003C63E6"/>
    <w:rsid w:val="00500C34"/>
    <w:rsid w:val="005211F1"/>
    <w:rsid w:val="007C2271"/>
    <w:rsid w:val="00846B80"/>
    <w:rsid w:val="009E766D"/>
    <w:rsid w:val="00C927B8"/>
    <w:rsid w:val="00CC6AAF"/>
    <w:rsid w:val="00D169B9"/>
    <w:rsid w:val="00D57DAF"/>
    <w:rsid w:val="00DC7786"/>
    <w:rsid w:val="00EC422A"/>
    <w:rsid w:val="00F1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68FBA"/>
  <w15:chartTrackingRefBased/>
  <w15:docId w15:val="{A84310E0-10C8-4A2D-B27C-3AC3B8A8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3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3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3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3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64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青 孙</dc:creator>
  <cp:keywords/>
  <dc:description/>
  <cp:lastModifiedBy>怡青 孙</cp:lastModifiedBy>
  <cp:revision>5</cp:revision>
  <dcterms:created xsi:type="dcterms:W3CDTF">2024-11-08T13:14:00Z</dcterms:created>
  <dcterms:modified xsi:type="dcterms:W3CDTF">2024-11-08T14:04:00Z</dcterms:modified>
</cp:coreProperties>
</file>